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3CB417" w14:textId="6122A959" w:rsidR="00DC4CAF" w:rsidRDefault="00DC4CAF" w:rsidP="00B42DBC">
      <w:pPr>
        <w:spacing w:after="240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2 </w:t>
      </w:r>
      <w:r w:rsidR="004D4C2A">
        <w:rPr>
          <w:rFonts w:ascii="Times New Roman" w:hAnsi="Times New Roman" w:cs="Times New Roman"/>
          <w:b/>
          <w:bCs/>
        </w:rPr>
        <w:t>Text</w:t>
      </w:r>
    </w:p>
    <w:p w14:paraId="7ECC6AD0" w14:textId="0971B579" w:rsidR="00925D62" w:rsidRPr="00B95B8C" w:rsidRDefault="00925D62" w:rsidP="00B42DBC">
      <w:pPr>
        <w:spacing w:after="240"/>
        <w:jc w:val="both"/>
        <w:rPr>
          <w:rFonts w:ascii="Times New Roman" w:hAnsi="Times New Roman" w:cs="Times New Roman"/>
          <w:b/>
          <w:bCs/>
        </w:rPr>
      </w:pPr>
      <w:r w:rsidRPr="00B71CB8">
        <w:rPr>
          <w:rFonts w:ascii="Times New Roman" w:hAnsi="Times New Roman" w:cs="Times New Roman"/>
          <w:b/>
          <w:bCs/>
        </w:rPr>
        <w:t xml:space="preserve">Table </w:t>
      </w:r>
      <w:r w:rsidR="00DC4CAF">
        <w:rPr>
          <w:rFonts w:ascii="Times New Roman" w:hAnsi="Times New Roman" w:cs="Times New Roman"/>
          <w:b/>
          <w:bCs/>
        </w:rPr>
        <w:t>A</w:t>
      </w:r>
      <w:r w:rsidRPr="00B71CB8">
        <w:rPr>
          <w:rFonts w:ascii="Times New Roman" w:hAnsi="Times New Roman" w:cs="Times New Roman"/>
          <w:b/>
          <w:bCs/>
        </w:rPr>
        <w:t xml:space="preserve">: </w:t>
      </w:r>
      <w:r w:rsidRPr="0043008E">
        <w:rPr>
          <w:rFonts w:ascii="Times New Roman" w:hAnsi="Times New Roman" w:cs="Times New Roman"/>
        </w:rPr>
        <w:t>Unadjusted and adjusted odds ratios (OR) with 95%CI for factors associated with adolescent pregnancy in Mongolia, MSISS 2013</w:t>
      </w:r>
      <w:r>
        <w:rPr>
          <w:rFonts w:ascii="Times New Roman" w:hAnsi="Times New Roman" w:cs="Times New Roman"/>
        </w:rPr>
        <w:t xml:space="preserve"> (N=1588)</w:t>
      </w:r>
    </w:p>
    <w:tbl>
      <w:tblPr>
        <w:tblStyle w:val="TableGrid"/>
        <w:tblW w:w="14459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46"/>
        <w:gridCol w:w="3543"/>
        <w:gridCol w:w="1134"/>
        <w:gridCol w:w="3402"/>
        <w:gridCol w:w="1134"/>
      </w:tblGrid>
      <w:tr w:rsidR="00925D62" w:rsidRPr="00CB5403" w14:paraId="6B85DD52" w14:textId="77777777" w:rsidTr="00480195">
        <w:tc>
          <w:tcPr>
            <w:tcW w:w="5246" w:type="dxa"/>
            <w:tcBorders>
              <w:top w:val="single" w:sz="4" w:space="0" w:color="auto"/>
              <w:bottom w:val="single" w:sz="4" w:space="0" w:color="auto"/>
            </w:tcBorders>
          </w:tcPr>
          <w:p w14:paraId="032ABC28" w14:textId="77777777" w:rsidR="00925D62" w:rsidRPr="00CB5403" w:rsidRDefault="00925D62" w:rsidP="00D573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1980F11F" w14:textId="77777777" w:rsidR="00925D62" w:rsidRPr="00CB5403" w:rsidRDefault="00925D62" w:rsidP="00D573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5403">
              <w:rPr>
                <w:rFonts w:ascii="Times New Roman" w:hAnsi="Times New Roman" w:cs="Times New Roman"/>
                <w:b/>
                <w:bCs/>
              </w:rPr>
              <w:t>Study variable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02AEFAA6" w14:textId="77777777" w:rsidR="00925D62" w:rsidRPr="00CB5403" w:rsidRDefault="00925D62" w:rsidP="004801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5403">
              <w:rPr>
                <w:rFonts w:ascii="Times New Roman" w:hAnsi="Times New Roman" w:cs="Times New Roman"/>
                <w:b/>
                <w:bCs/>
              </w:rPr>
              <w:t>Unadjusted Odd Ratio (</w:t>
            </w:r>
            <w:r>
              <w:rPr>
                <w:rFonts w:ascii="Times New Roman" w:hAnsi="Times New Roman" w:cs="Times New Roman"/>
                <w:b/>
                <w:bCs/>
              </w:rPr>
              <w:t>U</w:t>
            </w:r>
            <w:r w:rsidRPr="00CB5403">
              <w:rPr>
                <w:rFonts w:ascii="Times New Roman" w:hAnsi="Times New Roman" w:cs="Times New Roman"/>
                <w:b/>
                <w:bCs/>
              </w:rPr>
              <w:t>OR) [95%Cl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DD26842" w14:textId="77777777" w:rsidR="00925D62" w:rsidRDefault="00925D62" w:rsidP="004801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5BF65710" w14:textId="77777777" w:rsidR="00925D62" w:rsidRPr="00CB5403" w:rsidRDefault="00925D62" w:rsidP="004801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5403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1476DC4E" w14:textId="77777777" w:rsidR="00925D62" w:rsidRPr="00CB5403" w:rsidRDefault="00925D62" w:rsidP="004801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5403">
              <w:rPr>
                <w:rFonts w:ascii="Times New Roman" w:hAnsi="Times New Roman" w:cs="Times New Roman"/>
                <w:b/>
                <w:bCs/>
              </w:rPr>
              <w:t>Adjusted Odd Ratio (</w:t>
            </w:r>
            <w:r>
              <w:rPr>
                <w:rFonts w:ascii="Times New Roman" w:hAnsi="Times New Roman" w:cs="Times New Roman"/>
                <w:b/>
                <w:bCs/>
              </w:rPr>
              <w:t>A</w:t>
            </w:r>
            <w:r w:rsidRPr="00CB5403">
              <w:rPr>
                <w:rFonts w:ascii="Times New Roman" w:hAnsi="Times New Roman" w:cs="Times New Roman"/>
                <w:b/>
                <w:bCs/>
              </w:rPr>
              <w:t>OR) [95%Cl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EEE477F" w14:textId="77777777" w:rsidR="00925D62" w:rsidRDefault="00925D62" w:rsidP="004801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06399E98" w14:textId="77777777" w:rsidR="00925D62" w:rsidRPr="00CB5403" w:rsidRDefault="00925D62" w:rsidP="004801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5403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925D62" w:rsidRPr="00CB5403" w14:paraId="6AEE89EA" w14:textId="77777777" w:rsidTr="00480195">
        <w:tc>
          <w:tcPr>
            <w:tcW w:w="5246" w:type="dxa"/>
            <w:tcBorders>
              <w:top w:val="single" w:sz="4" w:space="0" w:color="auto"/>
            </w:tcBorders>
          </w:tcPr>
          <w:p w14:paraId="09888429" w14:textId="77777777" w:rsidR="00925D62" w:rsidRPr="00573ECC" w:rsidRDefault="00925D62" w:rsidP="00D5739F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 xml:space="preserve">    </w:t>
            </w:r>
            <w:r w:rsidRPr="0084421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ge in categories</w:t>
            </w:r>
            <w:r w:rsidRPr="00573EC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 xml:space="preserve"> (15-17 years, OR=1)</w:t>
            </w:r>
          </w:p>
        </w:tc>
        <w:tc>
          <w:tcPr>
            <w:tcW w:w="3543" w:type="dxa"/>
            <w:tcBorders>
              <w:top w:val="single" w:sz="4" w:space="0" w:color="auto"/>
            </w:tcBorders>
          </w:tcPr>
          <w:p w14:paraId="5542C5A0" w14:textId="77777777" w:rsidR="00925D62" w:rsidRPr="00511390" w:rsidRDefault="00925D62" w:rsidP="0048019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DA475D2" w14:textId="77777777" w:rsidR="00925D62" w:rsidRPr="00511390" w:rsidRDefault="00925D62" w:rsidP="0048019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2948EC4E" w14:textId="77777777" w:rsidR="00925D62" w:rsidRPr="00511390" w:rsidRDefault="00925D62" w:rsidP="0048019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D9E3F47" w14:textId="77777777" w:rsidR="00925D62" w:rsidRPr="00511390" w:rsidRDefault="00925D62" w:rsidP="0048019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5D62" w:rsidRPr="00CB5403" w14:paraId="18DF0A5B" w14:textId="77777777" w:rsidTr="00480195">
        <w:tc>
          <w:tcPr>
            <w:tcW w:w="5246" w:type="dxa"/>
          </w:tcPr>
          <w:p w14:paraId="5C2DD16A" w14:textId="77777777" w:rsidR="00925D62" w:rsidRPr="00CB5403" w:rsidRDefault="00925D62" w:rsidP="00D5739F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73ECC">
              <w:rPr>
                <w:rFonts w:ascii="Times New Roman" w:hAnsi="Times New Roman" w:cs="Times New Roman"/>
                <w:color w:val="000000" w:themeColor="text1"/>
              </w:rPr>
              <w:t xml:space="preserve">     18-19 years</w:t>
            </w:r>
          </w:p>
        </w:tc>
        <w:tc>
          <w:tcPr>
            <w:tcW w:w="3543" w:type="dxa"/>
            <w:vAlign w:val="center"/>
          </w:tcPr>
          <w:p w14:paraId="64C7AFA4" w14:textId="77777777" w:rsidR="00925D62" w:rsidRPr="00511390" w:rsidRDefault="00925D62" w:rsidP="00480195">
            <w:pPr>
              <w:jc w:val="center"/>
              <w:rPr>
                <w:rFonts w:ascii="Times New Roman" w:hAnsi="Times New Roman" w:cs="Times New Roman"/>
              </w:rPr>
            </w:pPr>
            <w:r w:rsidRPr="002738A2">
              <w:rPr>
                <w:rFonts w:ascii="Times New Roman" w:hAnsi="Times New Roman" w:cs="Times New Roman"/>
              </w:rPr>
              <w:t>19.84 [10.65, 36.06]</w:t>
            </w:r>
          </w:p>
        </w:tc>
        <w:tc>
          <w:tcPr>
            <w:tcW w:w="1134" w:type="dxa"/>
            <w:vAlign w:val="center"/>
          </w:tcPr>
          <w:p w14:paraId="5BAA0224" w14:textId="77777777" w:rsidR="00925D62" w:rsidRPr="00511390" w:rsidRDefault="00925D62" w:rsidP="00480195">
            <w:pPr>
              <w:jc w:val="center"/>
              <w:rPr>
                <w:rFonts w:ascii="Times New Roman" w:hAnsi="Times New Roman" w:cs="Times New Roman"/>
              </w:rPr>
            </w:pPr>
            <w:r w:rsidRPr="002738A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3402" w:type="dxa"/>
          </w:tcPr>
          <w:p w14:paraId="2420F792" w14:textId="77777777" w:rsidR="00925D62" w:rsidRPr="00511390" w:rsidRDefault="00925D62" w:rsidP="00480195">
            <w:pPr>
              <w:jc w:val="center"/>
              <w:rPr>
                <w:rFonts w:ascii="Times New Roman" w:hAnsi="Times New Roman" w:cs="Times New Roman"/>
              </w:rPr>
            </w:pPr>
            <w:r w:rsidRPr="00D41B3A">
              <w:rPr>
                <w:rFonts w:ascii="Times New Roman" w:hAnsi="Times New Roman" w:cs="Times New Roman"/>
              </w:rPr>
              <w:t>12.79 [6.06, 26.98]</w:t>
            </w:r>
          </w:p>
        </w:tc>
        <w:tc>
          <w:tcPr>
            <w:tcW w:w="1134" w:type="dxa"/>
          </w:tcPr>
          <w:p w14:paraId="1FC66360" w14:textId="77777777" w:rsidR="00925D62" w:rsidRPr="00511390" w:rsidRDefault="00925D62" w:rsidP="00480195">
            <w:pPr>
              <w:jc w:val="center"/>
              <w:rPr>
                <w:rFonts w:ascii="Times New Roman" w:hAnsi="Times New Roman" w:cs="Times New Roman"/>
              </w:rPr>
            </w:pPr>
            <w:r w:rsidRPr="00D41B3A">
              <w:rPr>
                <w:rFonts w:ascii="Times New Roman" w:hAnsi="Times New Roman" w:cs="Times New Roman"/>
              </w:rPr>
              <w:t>&lt;0.001</w:t>
            </w:r>
          </w:p>
        </w:tc>
      </w:tr>
      <w:tr w:rsidR="00925D62" w:rsidRPr="00CB5403" w14:paraId="40F87002" w14:textId="77777777" w:rsidTr="00480195">
        <w:tc>
          <w:tcPr>
            <w:tcW w:w="5246" w:type="dxa"/>
          </w:tcPr>
          <w:p w14:paraId="3F9D0C8A" w14:textId="77777777" w:rsidR="00925D62" w:rsidRPr="0000186D" w:rsidRDefault="00925D62" w:rsidP="00D5739F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highlight w:val="yellow"/>
              </w:rPr>
            </w:pPr>
            <w:r w:rsidRPr="001A1D4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 </w:t>
            </w:r>
            <w:r w:rsidRPr="001A1D4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 xml:space="preserve"> </w:t>
            </w:r>
            <w:r w:rsidRPr="0084421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ligion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 xml:space="preserve"> </w:t>
            </w:r>
            <w:r w:rsidRPr="00D41B3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 xml:space="preserve"> (No religion, OR=1)</w:t>
            </w:r>
          </w:p>
        </w:tc>
        <w:tc>
          <w:tcPr>
            <w:tcW w:w="3543" w:type="dxa"/>
          </w:tcPr>
          <w:p w14:paraId="06F6EEEA" w14:textId="77777777" w:rsidR="00925D62" w:rsidRPr="0000186D" w:rsidRDefault="00925D62" w:rsidP="00480195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134" w:type="dxa"/>
          </w:tcPr>
          <w:p w14:paraId="4A38463F" w14:textId="77777777" w:rsidR="00925D62" w:rsidRPr="0000186D" w:rsidRDefault="00925D62" w:rsidP="00480195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3402" w:type="dxa"/>
          </w:tcPr>
          <w:p w14:paraId="6BEBC46A" w14:textId="77777777" w:rsidR="00925D62" w:rsidRPr="0000186D" w:rsidRDefault="00925D62" w:rsidP="00480195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134" w:type="dxa"/>
          </w:tcPr>
          <w:p w14:paraId="4EDAF511" w14:textId="77777777" w:rsidR="00925D62" w:rsidRPr="00CB5403" w:rsidRDefault="00925D62" w:rsidP="0048019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5D62" w:rsidRPr="00CB5403" w14:paraId="3E966A52" w14:textId="77777777" w:rsidTr="00480195">
        <w:tc>
          <w:tcPr>
            <w:tcW w:w="5246" w:type="dxa"/>
          </w:tcPr>
          <w:p w14:paraId="15EDC69C" w14:textId="77777777" w:rsidR="00925D62" w:rsidRPr="0000186D" w:rsidRDefault="00925D62" w:rsidP="00D5739F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971F7D">
              <w:rPr>
                <w:rFonts w:ascii="Times New Roman" w:hAnsi="Times New Roman" w:cs="Times New Roman"/>
                <w:color w:val="000000" w:themeColor="text1"/>
              </w:rPr>
              <w:t xml:space="preserve">      Buddha</w:t>
            </w:r>
          </w:p>
        </w:tc>
        <w:tc>
          <w:tcPr>
            <w:tcW w:w="3543" w:type="dxa"/>
            <w:vAlign w:val="center"/>
          </w:tcPr>
          <w:p w14:paraId="5DE905E4" w14:textId="77777777" w:rsidR="00925D62" w:rsidRPr="0000186D" w:rsidRDefault="00925D62" w:rsidP="00480195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0C7723">
              <w:rPr>
                <w:rFonts w:ascii="Times New Roman" w:hAnsi="Times New Roman" w:cs="Times New Roman"/>
              </w:rPr>
              <w:t>1.99 [1.29, 3.07]</w:t>
            </w:r>
          </w:p>
        </w:tc>
        <w:tc>
          <w:tcPr>
            <w:tcW w:w="1134" w:type="dxa"/>
            <w:vAlign w:val="center"/>
          </w:tcPr>
          <w:p w14:paraId="4F93F702" w14:textId="77777777" w:rsidR="00925D62" w:rsidRPr="0000186D" w:rsidRDefault="00925D62" w:rsidP="00480195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035C43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3402" w:type="dxa"/>
            <w:vAlign w:val="center"/>
          </w:tcPr>
          <w:p w14:paraId="7A77F93D" w14:textId="77777777" w:rsidR="00925D62" w:rsidRPr="0000186D" w:rsidRDefault="00925D62" w:rsidP="00480195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035C43">
              <w:rPr>
                <w:rFonts w:ascii="Times New Roman" w:hAnsi="Times New Roman" w:cs="Times New Roman"/>
              </w:rPr>
              <w:t>1.88 [1.10, 3.20]</w:t>
            </w:r>
          </w:p>
        </w:tc>
        <w:tc>
          <w:tcPr>
            <w:tcW w:w="1134" w:type="dxa"/>
            <w:vAlign w:val="center"/>
          </w:tcPr>
          <w:p w14:paraId="67A1A07B" w14:textId="77777777" w:rsidR="00925D62" w:rsidRPr="0000186D" w:rsidRDefault="00925D62" w:rsidP="00480195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AF7FFD">
              <w:rPr>
                <w:rFonts w:ascii="Times New Roman" w:hAnsi="Times New Roman" w:cs="Times New Roman"/>
              </w:rPr>
              <w:t>0.021</w:t>
            </w:r>
          </w:p>
        </w:tc>
      </w:tr>
      <w:tr w:rsidR="00925D62" w:rsidRPr="00CB5403" w14:paraId="1D00210A" w14:textId="77777777" w:rsidTr="00480195">
        <w:tc>
          <w:tcPr>
            <w:tcW w:w="5246" w:type="dxa"/>
          </w:tcPr>
          <w:p w14:paraId="2B79AB40" w14:textId="77777777" w:rsidR="00925D62" w:rsidRPr="0000186D" w:rsidRDefault="00925D62" w:rsidP="00D5739F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0C7723">
              <w:rPr>
                <w:rFonts w:ascii="Times New Roman" w:hAnsi="Times New Roman" w:cs="Times New Roman"/>
                <w:color w:val="000000" w:themeColor="text1"/>
              </w:rPr>
              <w:t xml:space="preserve">      Other </w:t>
            </w:r>
          </w:p>
        </w:tc>
        <w:tc>
          <w:tcPr>
            <w:tcW w:w="3543" w:type="dxa"/>
            <w:vAlign w:val="center"/>
          </w:tcPr>
          <w:p w14:paraId="75AB7975" w14:textId="77777777" w:rsidR="00925D62" w:rsidRPr="0000186D" w:rsidRDefault="00925D62" w:rsidP="00480195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035C43">
              <w:rPr>
                <w:rFonts w:ascii="Times New Roman" w:hAnsi="Times New Roman" w:cs="Times New Roman"/>
              </w:rPr>
              <w:t>0.75 [0.25, 2.29]</w:t>
            </w:r>
          </w:p>
        </w:tc>
        <w:tc>
          <w:tcPr>
            <w:tcW w:w="1134" w:type="dxa"/>
            <w:vAlign w:val="center"/>
          </w:tcPr>
          <w:p w14:paraId="4E5F7B15" w14:textId="77777777" w:rsidR="00925D62" w:rsidRPr="0000186D" w:rsidRDefault="00925D62" w:rsidP="00480195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035C43">
              <w:rPr>
                <w:rFonts w:ascii="Times New Roman" w:hAnsi="Times New Roman" w:cs="Times New Roman"/>
              </w:rPr>
              <w:t>0.614</w:t>
            </w:r>
          </w:p>
        </w:tc>
        <w:tc>
          <w:tcPr>
            <w:tcW w:w="3402" w:type="dxa"/>
            <w:vAlign w:val="center"/>
          </w:tcPr>
          <w:p w14:paraId="4001BEF4" w14:textId="77777777" w:rsidR="00925D62" w:rsidRPr="0000186D" w:rsidRDefault="00925D62" w:rsidP="00480195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AF7FFD">
              <w:rPr>
                <w:rFonts w:ascii="Times New Roman" w:hAnsi="Times New Roman" w:cs="Times New Roman"/>
              </w:rPr>
              <w:t>0.69 [0.27, 1.76]</w:t>
            </w:r>
          </w:p>
        </w:tc>
        <w:tc>
          <w:tcPr>
            <w:tcW w:w="1134" w:type="dxa"/>
            <w:vAlign w:val="center"/>
          </w:tcPr>
          <w:p w14:paraId="1E0766D1" w14:textId="77777777" w:rsidR="00925D62" w:rsidRPr="0000186D" w:rsidRDefault="00925D62" w:rsidP="00480195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AF7FFD">
              <w:rPr>
                <w:rFonts w:ascii="Times New Roman" w:hAnsi="Times New Roman" w:cs="Times New Roman"/>
              </w:rPr>
              <w:t>0.440</w:t>
            </w:r>
          </w:p>
        </w:tc>
      </w:tr>
      <w:tr w:rsidR="00925D62" w:rsidRPr="00CB5403" w14:paraId="39DC396B" w14:textId="77777777" w:rsidTr="00480195">
        <w:tc>
          <w:tcPr>
            <w:tcW w:w="5246" w:type="dxa"/>
          </w:tcPr>
          <w:p w14:paraId="2900508E" w14:textId="77777777" w:rsidR="00925D62" w:rsidRPr="001A1D49" w:rsidRDefault="00925D62" w:rsidP="00D5739F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 xml:space="preserve">   </w:t>
            </w:r>
            <w:r w:rsidRPr="0084421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Wealth index</w:t>
            </w:r>
            <w:r w:rsidRPr="001A1D4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 xml:space="preserve"> (Richest, OR=1)</w:t>
            </w:r>
          </w:p>
        </w:tc>
        <w:tc>
          <w:tcPr>
            <w:tcW w:w="3543" w:type="dxa"/>
          </w:tcPr>
          <w:p w14:paraId="0C1F1BD9" w14:textId="77777777" w:rsidR="00925D62" w:rsidRPr="00CB5403" w:rsidRDefault="00925D62" w:rsidP="0048019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07C1985" w14:textId="77777777" w:rsidR="00925D62" w:rsidRPr="00CB5403" w:rsidRDefault="00925D62" w:rsidP="0048019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53EBB3F2" w14:textId="77777777" w:rsidR="00925D62" w:rsidRPr="00CB5403" w:rsidRDefault="00925D62" w:rsidP="0048019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4632056" w14:textId="77777777" w:rsidR="00925D62" w:rsidRPr="00CB5403" w:rsidRDefault="00925D62" w:rsidP="0048019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5D62" w:rsidRPr="00CB5403" w14:paraId="1B4CE5C7" w14:textId="77777777" w:rsidTr="00480195">
        <w:tc>
          <w:tcPr>
            <w:tcW w:w="5246" w:type="dxa"/>
          </w:tcPr>
          <w:p w14:paraId="50937DDC" w14:textId="77777777" w:rsidR="00925D62" w:rsidRPr="00CB5403" w:rsidRDefault="00925D62" w:rsidP="00D5739F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B5403">
              <w:rPr>
                <w:rFonts w:ascii="Times New Roman" w:hAnsi="Times New Roman" w:cs="Times New Roman"/>
                <w:color w:val="000000" w:themeColor="text1"/>
              </w:rPr>
              <w:t xml:space="preserve">    </w:t>
            </w:r>
            <w:r w:rsidRPr="001A1D49">
              <w:rPr>
                <w:rFonts w:ascii="Times New Roman" w:hAnsi="Times New Roman" w:cs="Times New Roman"/>
                <w:color w:val="000000" w:themeColor="text1"/>
              </w:rPr>
              <w:t xml:space="preserve">  Poorest</w:t>
            </w:r>
          </w:p>
        </w:tc>
        <w:tc>
          <w:tcPr>
            <w:tcW w:w="3543" w:type="dxa"/>
            <w:vAlign w:val="center"/>
          </w:tcPr>
          <w:p w14:paraId="45503F68" w14:textId="77777777" w:rsidR="00925D62" w:rsidRPr="00511390" w:rsidRDefault="00925D62" w:rsidP="00480195">
            <w:pPr>
              <w:jc w:val="center"/>
              <w:rPr>
                <w:rFonts w:ascii="Times New Roman" w:hAnsi="Times New Roman" w:cs="Times New Roman"/>
              </w:rPr>
            </w:pPr>
            <w:r w:rsidRPr="0013062E">
              <w:rPr>
                <w:rFonts w:ascii="Times New Roman" w:hAnsi="Times New Roman" w:cs="Times New Roman"/>
              </w:rPr>
              <w:t>1.05 [0.45,2.42]</w:t>
            </w:r>
          </w:p>
        </w:tc>
        <w:tc>
          <w:tcPr>
            <w:tcW w:w="1134" w:type="dxa"/>
            <w:vAlign w:val="center"/>
          </w:tcPr>
          <w:p w14:paraId="329D547F" w14:textId="77777777" w:rsidR="00925D62" w:rsidRPr="00511390" w:rsidRDefault="00925D62" w:rsidP="00480195">
            <w:pPr>
              <w:jc w:val="center"/>
              <w:rPr>
                <w:rFonts w:ascii="Times New Roman" w:hAnsi="Times New Roman" w:cs="Times New Roman"/>
              </w:rPr>
            </w:pPr>
            <w:r w:rsidRPr="009B3F58">
              <w:rPr>
                <w:rFonts w:ascii="Times New Roman" w:hAnsi="Times New Roman" w:cs="Times New Roman"/>
              </w:rPr>
              <w:t>0.914</w:t>
            </w:r>
          </w:p>
        </w:tc>
        <w:tc>
          <w:tcPr>
            <w:tcW w:w="3402" w:type="dxa"/>
            <w:vAlign w:val="center"/>
          </w:tcPr>
          <w:p w14:paraId="58BF4C33" w14:textId="77777777" w:rsidR="00925D62" w:rsidRPr="00C91692" w:rsidRDefault="00925D62" w:rsidP="00480195">
            <w:pPr>
              <w:jc w:val="center"/>
              <w:rPr>
                <w:rFonts w:ascii="Times New Roman" w:hAnsi="Times New Roman" w:cs="Times New Roman"/>
              </w:rPr>
            </w:pPr>
            <w:r w:rsidRPr="009B3F58">
              <w:rPr>
                <w:rFonts w:ascii="Times New Roman" w:hAnsi="Times New Roman" w:cs="Times New Roman"/>
                <w:color w:val="000000"/>
              </w:rPr>
              <w:t>11.31 [4.50, 28.43]</w:t>
            </w:r>
          </w:p>
        </w:tc>
        <w:tc>
          <w:tcPr>
            <w:tcW w:w="1134" w:type="dxa"/>
            <w:vAlign w:val="center"/>
          </w:tcPr>
          <w:p w14:paraId="3DDB25FB" w14:textId="77777777" w:rsidR="00925D62" w:rsidRPr="00C91692" w:rsidRDefault="00925D62" w:rsidP="00480195">
            <w:pPr>
              <w:jc w:val="center"/>
              <w:rPr>
                <w:rFonts w:ascii="Times New Roman" w:hAnsi="Times New Roman" w:cs="Times New Roman"/>
              </w:rPr>
            </w:pPr>
            <w:r w:rsidRPr="00C91692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925D62" w:rsidRPr="00CB5403" w14:paraId="3CD65C67" w14:textId="77777777" w:rsidTr="00480195">
        <w:tc>
          <w:tcPr>
            <w:tcW w:w="5246" w:type="dxa"/>
          </w:tcPr>
          <w:p w14:paraId="7017C3BB" w14:textId="77777777" w:rsidR="00925D62" w:rsidRPr="00D163E9" w:rsidRDefault="00925D62" w:rsidP="00D5739F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highlight w:val="yellow"/>
              </w:rPr>
            </w:pPr>
            <w:r w:rsidRPr="008314FF">
              <w:rPr>
                <w:rFonts w:ascii="Times New Roman" w:hAnsi="Times New Roman" w:cs="Times New Roman"/>
                <w:color w:val="000000" w:themeColor="text1"/>
              </w:rPr>
              <w:t xml:space="preserve">      Poor</w:t>
            </w:r>
          </w:p>
        </w:tc>
        <w:tc>
          <w:tcPr>
            <w:tcW w:w="3543" w:type="dxa"/>
          </w:tcPr>
          <w:p w14:paraId="5ABCBEDD" w14:textId="77777777" w:rsidR="00925D62" w:rsidRPr="00D163E9" w:rsidRDefault="00925D62" w:rsidP="00480195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13062E">
              <w:rPr>
                <w:rFonts w:ascii="Times New Roman" w:hAnsi="Times New Roman" w:cs="Times New Roman"/>
              </w:rPr>
              <w:t>1.44 [0.67,3.08]</w:t>
            </w:r>
          </w:p>
        </w:tc>
        <w:tc>
          <w:tcPr>
            <w:tcW w:w="1134" w:type="dxa"/>
          </w:tcPr>
          <w:p w14:paraId="15F30DB6" w14:textId="77777777" w:rsidR="00925D62" w:rsidRPr="00D163E9" w:rsidRDefault="00925D62" w:rsidP="00480195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B3F58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3402" w:type="dxa"/>
          </w:tcPr>
          <w:p w14:paraId="2861C866" w14:textId="77777777" w:rsidR="00925D62" w:rsidRPr="00C91692" w:rsidRDefault="00925D62" w:rsidP="00480195">
            <w:pPr>
              <w:jc w:val="center"/>
              <w:rPr>
                <w:rFonts w:ascii="Times New Roman" w:hAnsi="Times New Roman" w:cs="Times New Roman"/>
              </w:rPr>
            </w:pPr>
            <w:r w:rsidRPr="00C75A9E">
              <w:rPr>
                <w:rFonts w:ascii="Times New Roman" w:hAnsi="Times New Roman" w:cs="Times New Roman"/>
              </w:rPr>
              <w:t>3.85 [1.36, 10.90]</w:t>
            </w:r>
          </w:p>
        </w:tc>
        <w:tc>
          <w:tcPr>
            <w:tcW w:w="1134" w:type="dxa"/>
          </w:tcPr>
          <w:p w14:paraId="4A51BD42" w14:textId="77777777" w:rsidR="00925D62" w:rsidRPr="00C91692" w:rsidRDefault="00925D62" w:rsidP="00480195">
            <w:pPr>
              <w:jc w:val="center"/>
              <w:rPr>
                <w:rFonts w:ascii="Times New Roman" w:hAnsi="Times New Roman" w:cs="Times New Roman"/>
              </w:rPr>
            </w:pPr>
            <w:r w:rsidRPr="0037454F">
              <w:rPr>
                <w:rFonts w:ascii="Times New Roman" w:hAnsi="Times New Roman" w:cs="Times New Roman"/>
              </w:rPr>
              <w:t>0.011</w:t>
            </w:r>
          </w:p>
        </w:tc>
      </w:tr>
      <w:tr w:rsidR="00925D62" w:rsidRPr="00CB5403" w14:paraId="729D8D2F" w14:textId="77777777" w:rsidTr="00480195">
        <w:tc>
          <w:tcPr>
            <w:tcW w:w="5246" w:type="dxa"/>
          </w:tcPr>
          <w:p w14:paraId="06A3A394" w14:textId="77777777" w:rsidR="00925D62" w:rsidRPr="00D163E9" w:rsidRDefault="00925D62" w:rsidP="00D5739F">
            <w:pPr>
              <w:jc w:val="both"/>
              <w:rPr>
                <w:rFonts w:ascii="Times New Roman" w:hAnsi="Times New Roman" w:cs="Times New Roman"/>
                <w:highlight w:val="yellow"/>
              </w:rPr>
            </w:pPr>
            <w:r w:rsidRPr="008314FF">
              <w:rPr>
                <w:rFonts w:ascii="Times New Roman" w:hAnsi="Times New Roman" w:cs="Times New Roman"/>
              </w:rPr>
              <w:t xml:space="preserve">      Middle</w:t>
            </w:r>
          </w:p>
        </w:tc>
        <w:tc>
          <w:tcPr>
            <w:tcW w:w="3543" w:type="dxa"/>
            <w:vAlign w:val="center"/>
          </w:tcPr>
          <w:p w14:paraId="4EC7152B" w14:textId="77777777" w:rsidR="00925D62" w:rsidRPr="00D163E9" w:rsidRDefault="00925D62" w:rsidP="00480195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13062E">
              <w:rPr>
                <w:rFonts w:ascii="Times New Roman" w:hAnsi="Times New Roman" w:cs="Times New Roman"/>
              </w:rPr>
              <w:t>2.17 [1.05, 4.40]</w:t>
            </w:r>
          </w:p>
        </w:tc>
        <w:tc>
          <w:tcPr>
            <w:tcW w:w="1134" w:type="dxa"/>
            <w:vAlign w:val="center"/>
          </w:tcPr>
          <w:p w14:paraId="4683F97F" w14:textId="77777777" w:rsidR="00925D62" w:rsidRPr="00D163E9" w:rsidRDefault="00925D62" w:rsidP="00480195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B3F58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3402" w:type="dxa"/>
            <w:vAlign w:val="center"/>
          </w:tcPr>
          <w:p w14:paraId="50076609" w14:textId="77777777" w:rsidR="00925D62" w:rsidRPr="00C91692" w:rsidRDefault="00925D62" w:rsidP="00480195">
            <w:pPr>
              <w:jc w:val="center"/>
              <w:rPr>
                <w:rFonts w:ascii="Times New Roman" w:hAnsi="Times New Roman" w:cs="Times New Roman"/>
              </w:rPr>
            </w:pPr>
            <w:r w:rsidRPr="00C75A9E">
              <w:rPr>
                <w:rFonts w:ascii="Times New Roman" w:hAnsi="Times New Roman" w:cs="Times New Roman"/>
              </w:rPr>
              <w:t>3.98 [1.56, 10.18]</w:t>
            </w:r>
          </w:p>
        </w:tc>
        <w:tc>
          <w:tcPr>
            <w:tcW w:w="1134" w:type="dxa"/>
            <w:vAlign w:val="center"/>
          </w:tcPr>
          <w:p w14:paraId="46E24C7F" w14:textId="77777777" w:rsidR="00925D62" w:rsidRPr="00C91692" w:rsidRDefault="00925D62" w:rsidP="00480195">
            <w:pPr>
              <w:jc w:val="center"/>
              <w:rPr>
                <w:rFonts w:ascii="Times New Roman" w:hAnsi="Times New Roman" w:cs="Times New Roman"/>
              </w:rPr>
            </w:pPr>
            <w:r w:rsidRPr="0037454F">
              <w:rPr>
                <w:rFonts w:ascii="Times New Roman" w:hAnsi="Times New Roman" w:cs="Times New Roman"/>
              </w:rPr>
              <w:t>0.004</w:t>
            </w:r>
          </w:p>
        </w:tc>
      </w:tr>
      <w:tr w:rsidR="00925D62" w:rsidRPr="00CB5403" w14:paraId="1E86AC89" w14:textId="77777777" w:rsidTr="00480195">
        <w:tc>
          <w:tcPr>
            <w:tcW w:w="5246" w:type="dxa"/>
          </w:tcPr>
          <w:p w14:paraId="213E373E" w14:textId="77777777" w:rsidR="00925D62" w:rsidRPr="00D163E9" w:rsidRDefault="00925D62" w:rsidP="00D5739F">
            <w:pPr>
              <w:jc w:val="both"/>
              <w:rPr>
                <w:rFonts w:ascii="Times New Roman" w:hAnsi="Times New Roman" w:cs="Times New Roman"/>
                <w:highlight w:val="yellow"/>
              </w:rPr>
            </w:pPr>
            <w:r w:rsidRPr="008314FF">
              <w:rPr>
                <w:rFonts w:ascii="Times New Roman" w:hAnsi="Times New Roman" w:cs="Times New Roman"/>
              </w:rPr>
              <w:t xml:space="preserve">      Rich</w:t>
            </w:r>
          </w:p>
        </w:tc>
        <w:tc>
          <w:tcPr>
            <w:tcW w:w="3543" w:type="dxa"/>
            <w:vAlign w:val="center"/>
          </w:tcPr>
          <w:p w14:paraId="6ADA000A" w14:textId="77777777" w:rsidR="00925D62" w:rsidRPr="00D163E9" w:rsidRDefault="00925D62" w:rsidP="00480195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13062E">
              <w:rPr>
                <w:rFonts w:ascii="Times New Roman" w:hAnsi="Times New Roman" w:cs="Times New Roman"/>
              </w:rPr>
              <w:t>3.03 [1.49, 6.18]</w:t>
            </w:r>
          </w:p>
        </w:tc>
        <w:tc>
          <w:tcPr>
            <w:tcW w:w="1134" w:type="dxa"/>
            <w:vAlign w:val="center"/>
          </w:tcPr>
          <w:p w14:paraId="48407A84" w14:textId="77777777" w:rsidR="00925D62" w:rsidRPr="00D163E9" w:rsidRDefault="00925D62" w:rsidP="00480195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B3F58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3402" w:type="dxa"/>
            <w:vAlign w:val="center"/>
          </w:tcPr>
          <w:p w14:paraId="6CA8EF98" w14:textId="77777777" w:rsidR="00925D62" w:rsidRPr="00C91692" w:rsidRDefault="00925D62" w:rsidP="00480195">
            <w:pPr>
              <w:jc w:val="center"/>
              <w:rPr>
                <w:rFonts w:ascii="Times New Roman" w:hAnsi="Times New Roman" w:cs="Times New Roman"/>
              </w:rPr>
            </w:pPr>
            <w:r w:rsidRPr="00C75A9E">
              <w:rPr>
                <w:rFonts w:ascii="Times New Roman" w:hAnsi="Times New Roman" w:cs="Times New Roman"/>
              </w:rPr>
              <w:t>1.10 [0.41, 2.95]</w:t>
            </w:r>
          </w:p>
        </w:tc>
        <w:tc>
          <w:tcPr>
            <w:tcW w:w="1134" w:type="dxa"/>
            <w:vAlign w:val="center"/>
          </w:tcPr>
          <w:p w14:paraId="27FC8BA9" w14:textId="77777777" w:rsidR="00925D62" w:rsidRPr="00C91692" w:rsidRDefault="00925D62" w:rsidP="00480195">
            <w:pPr>
              <w:jc w:val="center"/>
              <w:rPr>
                <w:rFonts w:ascii="Times New Roman" w:hAnsi="Times New Roman" w:cs="Times New Roman"/>
              </w:rPr>
            </w:pPr>
            <w:r w:rsidRPr="0037454F">
              <w:rPr>
                <w:rFonts w:ascii="Times New Roman" w:hAnsi="Times New Roman" w:cs="Times New Roman"/>
              </w:rPr>
              <w:t>0.850</w:t>
            </w:r>
          </w:p>
        </w:tc>
      </w:tr>
      <w:tr w:rsidR="00925D62" w:rsidRPr="00CB5403" w14:paraId="4A6C7A98" w14:textId="77777777" w:rsidTr="00480195">
        <w:tc>
          <w:tcPr>
            <w:tcW w:w="5246" w:type="dxa"/>
          </w:tcPr>
          <w:p w14:paraId="2F95CAF4" w14:textId="77777777" w:rsidR="00925D62" w:rsidRPr="00F74FE0" w:rsidRDefault="00925D62" w:rsidP="00D5739F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highlight w:val="yellow"/>
              </w:rPr>
            </w:pPr>
            <w:r w:rsidRPr="0092581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  </w:t>
            </w:r>
            <w:r w:rsidRPr="0084421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Ever used contraceptive methods</w:t>
            </w:r>
            <w:r w:rsidRPr="004148D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 xml:space="preserve"> (No, OR=1)</w:t>
            </w:r>
          </w:p>
        </w:tc>
        <w:tc>
          <w:tcPr>
            <w:tcW w:w="3543" w:type="dxa"/>
          </w:tcPr>
          <w:p w14:paraId="2097BB8C" w14:textId="77777777" w:rsidR="00925D62" w:rsidRPr="00CB5403" w:rsidRDefault="00925D62" w:rsidP="0048019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802B994" w14:textId="77777777" w:rsidR="00925D62" w:rsidRPr="00CB5403" w:rsidRDefault="00925D62" w:rsidP="0048019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1B966D29" w14:textId="77777777" w:rsidR="00925D62" w:rsidRPr="00C91692" w:rsidRDefault="00925D62" w:rsidP="0048019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4E68440" w14:textId="77777777" w:rsidR="00925D62" w:rsidRPr="00C91692" w:rsidRDefault="00925D62" w:rsidP="0048019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5D62" w:rsidRPr="00CB5403" w14:paraId="688E89A2" w14:textId="77777777" w:rsidTr="00480195">
        <w:tc>
          <w:tcPr>
            <w:tcW w:w="5246" w:type="dxa"/>
          </w:tcPr>
          <w:p w14:paraId="3EA7F010" w14:textId="77777777" w:rsidR="00925D62" w:rsidRPr="00F74FE0" w:rsidRDefault="00925D62" w:rsidP="00D5739F">
            <w:pPr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4148DA">
              <w:rPr>
                <w:rFonts w:ascii="Times New Roman" w:hAnsi="Times New Roman" w:cs="Times New Roman"/>
                <w:color w:val="000000" w:themeColor="text1"/>
              </w:rPr>
              <w:t xml:space="preserve">      Yes</w:t>
            </w:r>
          </w:p>
        </w:tc>
        <w:tc>
          <w:tcPr>
            <w:tcW w:w="3543" w:type="dxa"/>
            <w:vAlign w:val="center"/>
          </w:tcPr>
          <w:p w14:paraId="4BB15D4B" w14:textId="77777777" w:rsidR="00925D62" w:rsidRPr="00F74FE0" w:rsidRDefault="00925D62" w:rsidP="00480195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25814">
              <w:rPr>
                <w:rFonts w:ascii="Times New Roman" w:hAnsi="Times New Roman" w:cs="Times New Roman"/>
              </w:rPr>
              <w:t>26.58 [15.81, 44.67]</w:t>
            </w:r>
          </w:p>
        </w:tc>
        <w:tc>
          <w:tcPr>
            <w:tcW w:w="1134" w:type="dxa"/>
            <w:vAlign w:val="center"/>
          </w:tcPr>
          <w:p w14:paraId="6E54EB06" w14:textId="77777777" w:rsidR="00925D62" w:rsidRPr="00F74FE0" w:rsidRDefault="00925D62" w:rsidP="00480195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2581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3402" w:type="dxa"/>
            <w:vAlign w:val="center"/>
          </w:tcPr>
          <w:p w14:paraId="4AC92AC8" w14:textId="77777777" w:rsidR="00925D62" w:rsidRPr="00C91692" w:rsidRDefault="00925D62" w:rsidP="00480195">
            <w:pPr>
              <w:jc w:val="center"/>
              <w:rPr>
                <w:rFonts w:ascii="Times New Roman" w:hAnsi="Times New Roman" w:cs="Times New Roman"/>
              </w:rPr>
            </w:pPr>
            <w:r w:rsidRPr="00925814">
              <w:rPr>
                <w:rFonts w:ascii="Times New Roman" w:hAnsi="Times New Roman" w:cs="Times New Roman"/>
              </w:rPr>
              <w:t>14.44 [7.38, 28.26]</w:t>
            </w:r>
          </w:p>
        </w:tc>
        <w:tc>
          <w:tcPr>
            <w:tcW w:w="1134" w:type="dxa"/>
            <w:vAlign w:val="center"/>
          </w:tcPr>
          <w:p w14:paraId="227B2030" w14:textId="77777777" w:rsidR="00925D62" w:rsidRPr="00C91692" w:rsidRDefault="00925D62" w:rsidP="00480195">
            <w:pPr>
              <w:jc w:val="center"/>
              <w:rPr>
                <w:rFonts w:ascii="Times New Roman" w:hAnsi="Times New Roman" w:cs="Times New Roman"/>
              </w:rPr>
            </w:pPr>
            <w:r w:rsidRPr="00925814">
              <w:rPr>
                <w:rFonts w:ascii="Times New Roman" w:hAnsi="Times New Roman" w:cs="Times New Roman"/>
              </w:rPr>
              <w:t>&lt;0.001</w:t>
            </w:r>
          </w:p>
        </w:tc>
      </w:tr>
      <w:tr w:rsidR="00925D62" w:rsidRPr="00CB5403" w14:paraId="7D696CE6" w14:textId="77777777" w:rsidTr="00480195">
        <w:tc>
          <w:tcPr>
            <w:tcW w:w="5246" w:type="dxa"/>
            <w:vAlign w:val="center"/>
          </w:tcPr>
          <w:p w14:paraId="3F42EE88" w14:textId="77777777" w:rsidR="00925D62" w:rsidRPr="00F2065B" w:rsidRDefault="00925D62" w:rsidP="00D5739F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 xml:space="preserve"> </w:t>
            </w:r>
            <w:r w:rsidRPr="0084421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Combined tobacco and alcohol </w:t>
            </w:r>
            <w:r w:rsidRPr="00F2065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None, OR=1)</w:t>
            </w:r>
          </w:p>
        </w:tc>
        <w:tc>
          <w:tcPr>
            <w:tcW w:w="3543" w:type="dxa"/>
          </w:tcPr>
          <w:p w14:paraId="05C5B9B7" w14:textId="77777777" w:rsidR="00925D62" w:rsidRPr="00CB5403" w:rsidRDefault="00925D62" w:rsidP="0048019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D7260F3" w14:textId="77777777" w:rsidR="00925D62" w:rsidRPr="00CB5403" w:rsidRDefault="00925D62" w:rsidP="0048019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77FDF7FB" w14:textId="77777777" w:rsidR="00925D62" w:rsidRPr="00C91692" w:rsidRDefault="00925D62" w:rsidP="0048019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51F50BE" w14:textId="77777777" w:rsidR="00925D62" w:rsidRPr="00C91692" w:rsidRDefault="00925D62" w:rsidP="0048019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5D62" w:rsidRPr="00CB5403" w14:paraId="711ED486" w14:textId="77777777" w:rsidTr="00480195">
        <w:tc>
          <w:tcPr>
            <w:tcW w:w="5246" w:type="dxa"/>
            <w:vAlign w:val="center"/>
          </w:tcPr>
          <w:p w14:paraId="5083B8A0" w14:textId="77777777" w:rsidR="00925D62" w:rsidRPr="00F2065B" w:rsidRDefault="00925D62" w:rsidP="00D5739F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2065B">
              <w:rPr>
                <w:rFonts w:ascii="Times New Roman" w:hAnsi="Times New Roman" w:cs="Times New Roman"/>
                <w:color w:val="000000"/>
              </w:rPr>
              <w:t xml:space="preserve">      Only tobacco</w:t>
            </w:r>
          </w:p>
        </w:tc>
        <w:tc>
          <w:tcPr>
            <w:tcW w:w="3543" w:type="dxa"/>
            <w:vAlign w:val="center"/>
          </w:tcPr>
          <w:p w14:paraId="684EC2BD" w14:textId="77777777" w:rsidR="00925D62" w:rsidRPr="00511390" w:rsidRDefault="00925D62" w:rsidP="00480195">
            <w:pPr>
              <w:jc w:val="center"/>
              <w:rPr>
                <w:rFonts w:ascii="Times New Roman" w:hAnsi="Times New Roman" w:cs="Times New Roman"/>
              </w:rPr>
            </w:pPr>
            <w:r w:rsidRPr="0047064E">
              <w:rPr>
                <w:rFonts w:ascii="Times New Roman" w:hAnsi="Times New Roman" w:cs="Times New Roman"/>
              </w:rPr>
              <w:t>1.89 [0.70, 5.14]</w:t>
            </w:r>
          </w:p>
        </w:tc>
        <w:tc>
          <w:tcPr>
            <w:tcW w:w="1134" w:type="dxa"/>
            <w:vAlign w:val="center"/>
          </w:tcPr>
          <w:p w14:paraId="3091CD17" w14:textId="77777777" w:rsidR="00925D62" w:rsidRPr="00511390" w:rsidRDefault="00925D62" w:rsidP="00480195">
            <w:pPr>
              <w:jc w:val="center"/>
              <w:rPr>
                <w:rFonts w:ascii="Times New Roman" w:hAnsi="Times New Roman" w:cs="Times New Roman"/>
              </w:rPr>
            </w:pPr>
            <w:r w:rsidRPr="0047064E">
              <w:rPr>
                <w:rFonts w:ascii="Times New Roman" w:hAnsi="Times New Roman" w:cs="Times New Roman"/>
              </w:rPr>
              <w:t>0.207</w:t>
            </w:r>
          </w:p>
        </w:tc>
        <w:tc>
          <w:tcPr>
            <w:tcW w:w="3402" w:type="dxa"/>
          </w:tcPr>
          <w:p w14:paraId="6475AB91" w14:textId="77777777" w:rsidR="00925D62" w:rsidRPr="00C91692" w:rsidRDefault="00925D62" w:rsidP="00480195">
            <w:pPr>
              <w:jc w:val="center"/>
              <w:rPr>
                <w:rFonts w:ascii="Times New Roman" w:hAnsi="Times New Roman" w:cs="Times New Roman"/>
              </w:rPr>
            </w:pPr>
            <w:r w:rsidRPr="00C91692">
              <w:rPr>
                <w:rFonts w:ascii="Times New Roman" w:hAnsi="Times New Roman" w:cs="Times New Roman"/>
              </w:rPr>
              <w:t>3.03 [1.04, 8.79]</w:t>
            </w:r>
          </w:p>
        </w:tc>
        <w:tc>
          <w:tcPr>
            <w:tcW w:w="1134" w:type="dxa"/>
          </w:tcPr>
          <w:p w14:paraId="1143CD12" w14:textId="77777777" w:rsidR="00925D62" w:rsidRPr="00C91692" w:rsidRDefault="00925D62" w:rsidP="00480195">
            <w:pPr>
              <w:jc w:val="center"/>
              <w:rPr>
                <w:rFonts w:ascii="Times New Roman" w:hAnsi="Times New Roman" w:cs="Times New Roman"/>
              </w:rPr>
            </w:pPr>
            <w:r w:rsidRPr="00C91692">
              <w:rPr>
                <w:rFonts w:ascii="Times New Roman" w:hAnsi="Times New Roman" w:cs="Times New Roman"/>
              </w:rPr>
              <w:t>0.042</w:t>
            </w:r>
          </w:p>
        </w:tc>
      </w:tr>
      <w:tr w:rsidR="00925D62" w:rsidRPr="00CB5403" w14:paraId="1806A8C1" w14:textId="77777777" w:rsidTr="00480195">
        <w:tc>
          <w:tcPr>
            <w:tcW w:w="5246" w:type="dxa"/>
            <w:vAlign w:val="center"/>
          </w:tcPr>
          <w:p w14:paraId="46CC003B" w14:textId="77777777" w:rsidR="00925D62" w:rsidRPr="00F2065B" w:rsidRDefault="00925D62" w:rsidP="00D5739F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2065B">
              <w:rPr>
                <w:rFonts w:ascii="Times New Roman" w:hAnsi="Times New Roman" w:cs="Times New Roman"/>
                <w:color w:val="000000"/>
              </w:rPr>
              <w:t xml:space="preserve">      Only alcohol</w:t>
            </w:r>
          </w:p>
        </w:tc>
        <w:tc>
          <w:tcPr>
            <w:tcW w:w="3543" w:type="dxa"/>
            <w:vAlign w:val="center"/>
          </w:tcPr>
          <w:p w14:paraId="1B31B279" w14:textId="77777777" w:rsidR="00925D62" w:rsidRPr="00511390" w:rsidRDefault="00925D62" w:rsidP="00480195">
            <w:pPr>
              <w:jc w:val="center"/>
              <w:rPr>
                <w:rFonts w:ascii="Times New Roman" w:hAnsi="Times New Roman" w:cs="Times New Roman"/>
              </w:rPr>
            </w:pPr>
            <w:r w:rsidRPr="0047064E">
              <w:rPr>
                <w:rFonts w:ascii="Times New Roman" w:hAnsi="Times New Roman" w:cs="Times New Roman"/>
              </w:rPr>
              <w:t>3.07 [1.94, 4.86]</w:t>
            </w:r>
          </w:p>
        </w:tc>
        <w:tc>
          <w:tcPr>
            <w:tcW w:w="1134" w:type="dxa"/>
            <w:vAlign w:val="center"/>
          </w:tcPr>
          <w:p w14:paraId="5C989A08" w14:textId="77777777" w:rsidR="00925D62" w:rsidRPr="00511390" w:rsidRDefault="00925D62" w:rsidP="00480195">
            <w:pPr>
              <w:jc w:val="center"/>
              <w:rPr>
                <w:rFonts w:ascii="Times New Roman" w:hAnsi="Times New Roman" w:cs="Times New Roman"/>
              </w:rPr>
            </w:pPr>
            <w:r w:rsidRPr="0092483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3402" w:type="dxa"/>
          </w:tcPr>
          <w:p w14:paraId="655A0915" w14:textId="77777777" w:rsidR="00925D62" w:rsidRPr="00C91692" w:rsidRDefault="00925D62" w:rsidP="00480195">
            <w:pPr>
              <w:jc w:val="center"/>
              <w:rPr>
                <w:rFonts w:ascii="Times New Roman" w:hAnsi="Times New Roman" w:cs="Times New Roman"/>
              </w:rPr>
            </w:pPr>
            <w:r w:rsidRPr="00C91692">
              <w:rPr>
                <w:rFonts w:ascii="Times New Roman" w:hAnsi="Times New Roman" w:cs="Times New Roman"/>
              </w:rPr>
              <w:t>1.67 [0.84, 3.32]</w:t>
            </w:r>
          </w:p>
        </w:tc>
        <w:tc>
          <w:tcPr>
            <w:tcW w:w="1134" w:type="dxa"/>
          </w:tcPr>
          <w:p w14:paraId="4A1B6536" w14:textId="77777777" w:rsidR="00925D62" w:rsidRPr="00C91692" w:rsidRDefault="00925D62" w:rsidP="00480195">
            <w:pPr>
              <w:jc w:val="center"/>
              <w:rPr>
                <w:rFonts w:ascii="Times New Roman" w:hAnsi="Times New Roman" w:cs="Times New Roman"/>
              </w:rPr>
            </w:pPr>
            <w:r w:rsidRPr="00C91692">
              <w:rPr>
                <w:rFonts w:ascii="Times New Roman" w:hAnsi="Times New Roman" w:cs="Times New Roman"/>
              </w:rPr>
              <w:t>0.146</w:t>
            </w:r>
          </w:p>
        </w:tc>
      </w:tr>
      <w:tr w:rsidR="00925D62" w:rsidRPr="00CB5403" w14:paraId="6E12E284" w14:textId="77777777" w:rsidTr="00480195">
        <w:tc>
          <w:tcPr>
            <w:tcW w:w="5246" w:type="dxa"/>
            <w:tcBorders>
              <w:bottom w:val="single" w:sz="4" w:space="0" w:color="auto"/>
            </w:tcBorders>
          </w:tcPr>
          <w:p w14:paraId="5284A950" w14:textId="77777777" w:rsidR="00925D62" w:rsidRPr="00F2065B" w:rsidRDefault="00925D62" w:rsidP="00D5739F">
            <w:pPr>
              <w:jc w:val="both"/>
              <w:rPr>
                <w:rFonts w:ascii="Times New Roman" w:hAnsi="Times New Roman" w:cs="Times New Roman"/>
              </w:rPr>
            </w:pPr>
            <w:r w:rsidRPr="00F2065B">
              <w:rPr>
                <w:rFonts w:ascii="Times New Roman" w:hAnsi="Times New Roman" w:cs="Times New Roman"/>
              </w:rPr>
              <w:t xml:space="preserve">      Both</w:t>
            </w:r>
          </w:p>
        </w:tc>
        <w:tc>
          <w:tcPr>
            <w:tcW w:w="3543" w:type="dxa"/>
            <w:tcBorders>
              <w:bottom w:val="single" w:sz="4" w:space="0" w:color="auto"/>
            </w:tcBorders>
            <w:vAlign w:val="center"/>
          </w:tcPr>
          <w:p w14:paraId="46603A8E" w14:textId="77777777" w:rsidR="00925D62" w:rsidRPr="00511390" w:rsidRDefault="00925D62" w:rsidP="00480195">
            <w:pPr>
              <w:jc w:val="center"/>
              <w:rPr>
                <w:rFonts w:ascii="Times New Roman" w:hAnsi="Times New Roman" w:cs="Times New Roman"/>
              </w:rPr>
            </w:pPr>
            <w:r w:rsidRPr="0047064E">
              <w:rPr>
                <w:rFonts w:ascii="Times New Roman" w:hAnsi="Times New Roman" w:cs="Times New Roman"/>
              </w:rPr>
              <w:t>4.42 [2.60, 7.49]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4B320EA" w14:textId="77777777" w:rsidR="00925D62" w:rsidRPr="00511390" w:rsidRDefault="00925D62" w:rsidP="00480195">
            <w:pPr>
              <w:jc w:val="center"/>
              <w:rPr>
                <w:rFonts w:ascii="Times New Roman" w:hAnsi="Times New Roman" w:cs="Times New Roman"/>
              </w:rPr>
            </w:pPr>
            <w:r w:rsidRPr="0092483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1702AE37" w14:textId="77777777" w:rsidR="00925D62" w:rsidRPr="00C91692" w:rsidRDefault="00925D62" w:rsidP="00480195">
            <w:pPr>
              <w:jc w:val="center"/>
              <w:rPr>
                <w:rFonts w:ascii="Times New Roman" w:hAnsi="Times New Roman" w:cs="Times New Roman"/>
              </w:rPr>
            </w:pPr>
            <w:r w:rsidRPr="00C91692">
              <w:rPr>
                <w:rFonts w:ascii="Times New Roman" w:hAnsi="Times New Roman" w:cs="Times New Roman"/>
              </w:rPr>
              <w:t>1.81 [0.78, 4.21]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CE23B89" w14:textId="77777777" w:rsidR="00925D62" w:rsidRPr="00C91692" w:rsidRDefault="00925D62" w:rsidP="00480195">
            <w:pPr>
              <w:jc w:val="center"/>
              <w:rPr>
                <w:rFonts w:ascii="Times New Roman" w:hAnsi="Times New Roman" w:cs="Times New Roman"/>
              </w:rPr>
            </w:pPr>
            <w:r w:rsidRPr="00C91692">
              <w:rPr>
                <w:rFonts w:ascii="Times New Roman" w:hAnsi="Times New Roman" w:cs="Times New Roman"/>
              </w:rPr>
              <w:t>0.167</w:t>
            </w:r>
          </w:p>
        </w:tc>
      </w:tr>
    </w:tbl>
    <w:p w14:paraId="2887DA3F" w14:textId="77777777" w:rsidR="00925D62" w:rsidRDefault="00925D62" w:rsidP="00737C65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318FF8B0" w14:textId="77777777" w:rsidR="00480195" w:rsidRDefault="00480195">
      <w:pPr>
        <w:spacing w:after="160" w:line="259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46A385C" w14:textId="774A0280" w:rsidR="00737C65" w:rsidRDefault="00737C65" w:rsidP="00480195">
      <w:pPr>
        <w:jc w:val="both"/>
        <w:rPr>
          <w:rFonts w:ascii="Times New Roman" w:hAnsi="Times New Roman" w:cs="Times New Roman"/>
        </w:rPr>
      </w:pPr>
      <w:r w:rsidRPr="00B71CB8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DC4CAF">
        <w:rPr>
          <w:rFonts w:ascii="Times New Roman" w:hAnsi="Times New Roman" w:cs="Times New Roman"/>
          <w:b/>
          <w:bCs/>
        </w:rPr>
        <w:t>B</w:t>
      </w:r>
      <w:r w:rsidRPr="00B71CB8">
        <w:rPr>
          <w:rFonts w:ascii="Times New Roman" w:hAnsi="Times New Roman" w:cs="Times New Roman"/>
          <w:b/>
          <w:bCs/>
        </w:rPr>
        <w:t xml:space="preserve">: </w:t>
      </w:r>
      <w:r w:rsidRPr="0043008E">
        <w:rPr>
          <w:rFonts w:ascii="Times New Roman" w:hAnsi="Times New Roman" w:cs="Times New Roman"/>
        </w:rPr>
        <w:t>Unadjusted and adjusted odds ratios (OR) with 95%CI for factors associated with adolescent pregnancy in Mongolia, MSISS 201</w:t>
      </w:r>
      <w:r>
        <w:rPr>
          <w:rFonts w:ascii="Times New Roman" w:hAnsi="Times New Roman" w:cs="Times New Roman"/>
        </w:rPr>
        <w:t>8</w:t>
      </w:r>
      <w:r w:rsidR="006850E6">
        <w:rPr>
          <w:rFonts w:ascii="Times New Roman" w:hAnsi="Times New Roman" w:cs="Times New Roman"/>
        </w:rPr>
        <w:t xml:space="preserve"> (N=1206)</w:t>
      </w:r>
      <w:r w:rsidR="00480195">
        <w:rPr>
          <w:rFonts w:ascii="Times New Roman" w:hAnsi="Times New Roman" w:cs="Times New Roman"/>
        </w:rPr>
        <w:t>.</w:t>
      </w:r>
    </w:p>
    <w:p w14:paraId="073A798E" w14:textId="77777777" w:rsidR="00480195" w:rsidRDefault="00480195" w:rsidP="00480195">
      <w:pPr>
        <w:jc w:val="both"/>
        <w:rPr>
          <w:rFonts w:ascii="Times New Roman" w:hAnsi="Times New Roman" w:cs="Times New Roman"/>
        </w:rPr>
      </w:pPr>
    </w:p>
    <w:tbl>
      <w:tblPr>
        <w:tblStyle w:val="TableGrid"/>
        <w:tblW w:w="14459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46"/>
        <w:gridCol w:w="3543"/>
        <w:gridCol w:w="1134"/>
        <w:gridCol w:w="3402"/>
        <w:gridCol w:w="1134"/>
      </w:tblGrid>
      <w:tr w:rsidR="006850E6" w:rsidRPr="00CB5403" w14:paraId="4BDD05BE" w14:textId="77777777" w:rsidTr="00480195">
        <w:trPr>
          <w:trHeight w:val="616"/>
        </w:trPr>
        <w:tc>
          <w:tcPr>
            <w:tcW w:w="5246" w:type="dxa"/>
            <w:tcBorders>
              <w:top w:val="single" w:sz="4" w:space="0" w:color="auto"/>
              <w:bottom w:val="single" w:sz="4" w:space="0" w:color="auto"/>
            </w:tcBorders>
          </w:tcPr>
          <w:p w14:paraId="09465E6E" w14:textId="77777777" w:rsidR="006850E6" w:rsidRPr="00CB5403" w:rsidRDefault="006850E6" w:rsidP="00D745B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6BA14998" w14:textId="77777777" w:rsidR="006850E6" w:rsidRPr="00CB5403" w:rsidRDefault="006850E6" w:rsidP="00D745B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5403">
              <w:rPr>
                <w:rFonts w:ascii="Times New Roman" w:hAnsi="Times New Roman" w:cs="Times New Roman"/>
                <w:b/>
                <w:bCs/>
              </w:rPr>
              <w:t>Study variable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25914FCB" w14:textId="77777777" w:rsidR="006850E6" w:rsidRPr="00CB5403" w:rsidRDefault="006850E6" w:rsidP="004801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5403">
              <w:rPr>
                <w:rFonts w:ascii="Times New Roman" w:hAnsi="Times New Roman" w:cs="Times New Roman"/>
                <w:b/>
                <w:bCs/>
              </w:rPr>
              <w:t>Unadjusted Odd Ratio (</w:t>
            </w:r>
            <w:r>
              <w:rPr>
                <w:rFonts w:ascii="Times New Roman" w:hAnsi="Times New Roman" w:cs="Times New Roman"/>
                <w:b/>
                <w:bCs/>
              </w:rPr>
              <w:t>U</w:t>
            </w:r>
            <w:r w:rsidRPr="00CB5403">
              <w:rPr>
                <w:rFonts w:ascii="Times New Roman" w:hAnsi="Times New Roman" w:cs="Times New Roman"/>
                <w:b/>
                <w:bCs/>
              </w:rPr>
              <w:t>OR) [95%Cl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2AEF716" w14:textId="77777777" w:rsidR="006850E6" w:rsidRDefault="006850E6" w:rsidP="004801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1D49E6C1" w14:textId="77777777" w:rsidR="006850E6" w:rsidRPr="00CB5403" w:rsidRDefault="006850E6" w:rsidP="004801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5403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372632D6" w14:textId="77777777" w:rsidR="006850E6" w:rsidRPr="00CB5403" w:rsidRDefault="006850E6" w:rsidP="004801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5403">
              <w:rPr>
                <w:rFonts w:ascii="Times New Roman" w:hAnsi="Times New Roman" w:cs="Times New Roman"/>
                <w:b/>
                <w:bCs/>
              </w:rPr>
              <w:t>Adjusted Odd Ratio (</w:t>
            </w:r>
            <w:r>
              <w:rPr>
                <w:rFonts w:ascii="Times New Roman" w:hAnsi="Times New Roman" w:cs="Times New Roman"/>
                <w:b/>
                <w:bCs/>
              </w:rPr>
              <w:t>A</w:t>
            </w:r>
            <w:r w:rsidRPr="00CB5403">
              <w:rPr>
                <w:rFonts w:ascii="Times New Roman" w:hAnsi="Times New Roman" w:cs="Times New Roman"/>
                <w:b/>
                <w:bCs/>
              </w:rPr>
              <w:t>OR) [95%Cl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F790279" w14:textId="77777777" w:rsidR="006850E6" w:rsidRDefault="006850E6" w:rsidP="004801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7060C7C7" w14:textId="77777777" w:rsidR="006850E6" w:rsidRPr="00CB5403" w:rsidRDefault="006850E6" w:rsidP="004801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5403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6850E6" w:rsidRPr="00CB5403" w14:paraId="389F8E71" w14:textId="77777777" w:rsidTr="00480195">
        <w:tc>
          <w:tcPr>
            <w:tcW w:w="5246" w:type="dxa"/>
            <w:tcBorders>
              <w:top w:val="single" w:sz="4" w:space="0" w:color="auto"/>
            </w:tcBorders>
          </w:tcPr>
          <w:p w14:paraId="12E5A3BF" w14:textId="77777777" w:rsidR="006850E6" w:rsidRPr="005C3403" w:rsidRDefault="006850E6" w:rsidP="00D745B2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B5403">
              <w:rPr>
                <w:rFonts w:ascii="Times New Roman" w:hAnsi="Times New Roman" w:cs="Times New Roman"/>
                <w:color w:val="000000" w:themeColor="text1"/>
              </w:rPr>
              <w:t xml:space="preserve">   </w:t>
            </w:r>
            <w:r w:rsidRPr="0042593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ype of residence</w:t>
            </w:r>
            <w:r w:rsidRPr="005C340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 xml:space="preserve"> (Urban, OR=1)</w:t>
            </w:r>
          </w:p>
        </w:tc>
        <w:tc>
          <w:tcPr>
            <w:tcW w:w="3543" w:type="dxa"/>
            <w:tcBorders>
              <w:top w:val="single" w:sz="4" w:space="0" w:color="auto"/>
            </w:tcBorders>
          </w:tcPr>
          <w:p w14:paraId="0EC78AEA" w14:textId="77777777" w:rsidR="006850E6" w:rsidRPr="00CB5403" w:rsidRDefault="006850E6" w:rsidP="0048019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828F326" w14:textId="77777777" w:rsidR="006850E6" w:rsidRPr="00CB5403" w:rsidRDefault="006850E6" w:rsidP="0048019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7604BEDC" w14:textId="77777777" w:rsidR="006850E6" w:rsidRPr="00CB5403" w:rsidRDefault="006850E6" w:rsidP="0048019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F1AF7C2" w14:textId="77777777" w:rsidR="006850E6" w:rsidRPr="00CB5403" w:rsidRDefault="006850E6" w:rsidP="0048019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50E6" w:rsidRPr="00CB5403" w14:paraId="4587FBE0" w14:textId="77777777" w:rsidTr="00480195">
        <w:tc>
          <w:tcPr>
            <w:tcW w:w="5246" w:type="dxa"/>
          </w:tcPr>
          <w:p w14:paraId="5C284B08" w14:textId="77777777" w:rsidR="006850E6" w:rsidRPr="00CB5403" w:rsidRDefault="006850E6" w:rsidP="00D745B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B5403">
              <w:rPr>
                <w:rFonts w:ascii="Times New Roman" w:hAnsi="Times New Roman" w:cs="Times New Roman"/>
                <w:color w:val="000000" w:themeColor="text1"/>
              </w:rPr>
              <w:t xml:space="preserve">      Countryside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3543" w:type="dxa"/>
            <w:vAlign w:val="center"/>
          </w:tcPr>
          <w:p w14:paraId="10D364C6" w14:textId="59ECC3D3" w:rsidR="006850E6" w:rsidRPr="00CB5403" w:rsidRDefault="0043552D" w:rsidP="00480195">
            <w:pPr>
              <w:jc w:val="center"/>
              <w:rPr>
                <w:rFonts w:ascii="Times New Roman" w:hAnsi="Times New Roman" w:cs="Times New Roman"/>
              </w:rPr>
            </w:pPr>
            <w:r w:rsidRPr="0043552D">
              <w:rPr>
                <w:rFonts w:ascii="Times New Roman" w:hAnsi="Times New Roman" w:cs="Times New Roman"/>
                <w:color w:val="000000"/>
              </w:rPr>
              <w:t>1.35 [0.71, 2.56]</w:t>
            </w:r>
          </w:p>
        </w:tc>
        <w:tc>
          <w:tcPr>
            <w:tcW w:w="1134" w:type="dxa"/>
            <w:vAlign w:val="center"/>
          </w:tcPr>
          <w:p w14:paraId="18CDC4DE" w14:textId="475D5EEE" w:rsidR="006850E6" w:rsidRPr="00CB5403" w:rsidRDefault="00054C09" w:rsidP="00480195">
            <w:pPr>
              <w:jc w:val="center"/>
              <w:rPr>
                <w:rFonts w:ascii="Times New Roman" w:hAnsi="Times New Roman" w:cs="Times New Roman"/>
              </w:rPr>
            </w:pPr>
            <w:r w:rsidRPr="00054C09">
              <w:rPr>
                <w:rFonts w:ascii="Times New Roman" w:hAnsi="Times New Roman" w:cs="Times New Roman"/>
                <w:color w:val="000000"/>
              </w:rPr>
              <w:t>0.359</w:t>
            </w:r>
          </w:p>
        </w:tc>
        <w:tc>
          <w:tcPr>
            <w:tcW w:w="3402" w:type="dxa"/>
          </w:tcPr>
          <w:p w14:paraId="29063052" w14:textId="44D3E2CD" w:rsidR="006850E6" w:rsidRPr="00CB5403" w:rsidRDefault="00054C09" w:rsidP="00480195">
            <w:pPr>
              <w:jc w:val="center"/>
              <w:rPr>
                <w:rFonts w:ascii="Times New Roman" w:hAnsi="Times New Roman" w:cs="Times New Roman"/>
              </w:rPr>
            </w:pPr>
            <w:r w:rsidRPr="00054C09">
              <w:rPr>
                <w:rFonts w:ascii="Times New Roman" w:hAnsi="Times New Roman" w:cs="Times New Roman"/>
              </w:rPr>
              <w:t>2.85 [1.17, 7.01]</w:t>
            </w:r>
          </w:p>
        </w:tc>
        <w:tc>
          <w:tcPr>
            <w:tcW w:w="1134" w:type="dxa"/>
          </w:tcPr>
          <w:p w14:paraId="6D78920D" w14:textId="05B5C2EC" w:rsidR="006850E6" w:rsidRPr="00CB5403" w:rsidRDefault="006850E6" w:rsidP="004801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  <w:r w:rsidR="00054C09">
              <w:rPr>
                <w:rFonts w:ascii="Times New Roman" w:hAnsi="Times New Roman" w:cs="Times New Roman"/>
              </w:rPr>
              <w:t>2</w:t>
            </w:r>
          </w:p>
        </w:tc>
      </w:tr>
      <w:tr w:rsidR="006850E6" w:rsidRPr="00CB5403" w14:paraId="44000C22" w14:textId="77777777" w:rsidTr="00480195">
        <w:tc>
          <w:tcPr>
            <w:tcW w:w="5246" w:type="dxa"/>
          </w:tcPr>
          <w:p w14:paraId="0CD6A3A9" w14:textId="77777777" w:rsidR="006850E6" w:rsidRPr="00CB5403" w:rsidRDefault="006850E6" w:rsidP="00D745B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 xml:space="preserve">   </w:t>
            </w:r>
            <w:r w:rsidRPr="0042593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ge in categories</w:t>
            </w:r>
            <w:r w:rsidRPr="003104C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 xml:space="preserve"> (15-17 years, OR=1)</w:t>
            </w:r>
          </w:p>
        </w:tc>
        <w:tc>
          <w:tcPr>
            <w:tcW w:w="3543" w:type="dxa"/>
            <w:vAlign w:val="center"/>
          </w:tcPr>
          <w:p w14:paraId="2151315C" w14:textId="77777777" w:rsidR="006850E6" w:rsidRPr="003104CE" w:rsidRDefault="006850E6" w:rsidP="004801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center"/>
          </w:tcPr>
          <w:p w14:paraId="42DF5B48" w14:textId="77777777" w:rsidR="006850E6" w:rsidRPr="00CB5403" w:rsidRDefault="006850E6" w:rsidP="004801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402" w:type="dxa"/>
            <w:vAlign w:val="center"/>
          </w:tcPr>
          <w:p w14:paraId="0DBDB03A" w14:textId="77777777" w:rsidR="006850E6" w:rsidRPr="003104CE" w:rsidRDefault="006850E6" w:rsidP="004801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center"/>
          </w:tcPr>
          <w:p w14:paraId="411E5718" w14:textId="77777777" w:rsidR="006850E6" w:rsidRPr="00CB5403" w:rsidRDefault="006850E6" w:rsidP="004801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850E6" w:rsidRPr="00CB5403" w14:paraId="25DFB22B" w14:textId="77777777" w:rsidTr="00480195">
        <w:tc>
          <w:tcPr>
            <w:tcW w:w="5246" w:type="dxa"/>
          </w:tcPr>
          <w:p w14:paraId="50DE5B14" w14:textId="77777777" w:rsidR="006850E6" w:rsidRPr="003104CE" w:rsidRDefault="006850E6" w:rsidP="00D745B2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CB5403">
              <w:rPr>
                <w:rFonts w:ascii="Times New Roman" w:hAnsi="Times New Roman" w:cs="Times New Roman"/>
                <w:color w:val="000000" w:themeColor="text1"/>
              </w:rPr>
              <w:t xml:space="preserve">   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 18 - 19</w:t>
            </w:r>
          </w:p>
        </w:tc>
        <w:tc>
          <w:tcPr>
            <w:tcW w:w="3543" w:type="dxa"/>
            <w:vAlign w:val="center"/>
          </w:tcPr>
          <w:p w14:paraId="7D58E93A" w14:textId="7113D3B7" w:rsidR="006850E6" w:rsidRPr="00672E22" w:rsidRDefault="00672E22" w:rsidP="0048019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87 [5.33, 26.42]</w:t>
            </w:r>
          </w:p>
        </w:tc>
        <w:tc>
          <w:tcPr>
            <w:tcW w:w="1134" w:type="dxa"/>
            <w:vAlign w:val="center"/>
          </w:tcPr>
          <w:p w14:paraId="56F8438A" w14:textId="77777777" w:rsidR="006850E6" w:rsidRPr="00CB5403" w:rsidRDefault="006850E6" w:rsidP="00480195">
            <w:pPr>
              <w:jc w:val="center"/>
              <w:rPr>
                <w:rFonts w:ascii="Times New Roman" w:hAnsi="Times New Roman" w:cs="Times New Roman"/>
              </w:rPr>
            </w:pPr>
            <w:r w:rsidRPr="00CB5403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3402" w:type="dxa"/>
            <w:vAlign w:val="center"/>
          </w:tcPr>
          <w:p w14:paraId="0D43ED83" w14:textId="55B2B09D" w:rsidR="006850E6" w:rsidRPr="00CB5403" w:rsidRDefault="00F96AE8" w:rsidP="00480195">
            <w:pPr>
              <w:jc w:val="center"/>
              <w:rPr>
                <w:rFonts w:ascii="Times New Roman" w:hAnsi="Times New Roman" w:cs="Times New Roman"/>
              </w:rPr>
            </w:pPr>
            <w:r w:rsidRPr="00F96AE8">
              <w:rPr>
                <w:rFonts w:ascii="Times New Roman" w:hAnsi="Times New Roman" w:cs="Times New Roman"/>
                <w:color w:val="000000"/>
              </w:rPr>
              <w:t>10.24 [4.34, 24.16]</w:t>
            </w:r>
          </w:p>
        </w:tc>
        <w:tc>
          <w:tcPr>
            <w:tcW w:w="1134" w:type="dxa"/>
            <w:vAlign w:val="center"/>
          </w:tcPr>
          <w:p w14:paraId="01FB6F0B" w14:textId="77777777" w:rsidR="006850E6" w:rsidRPr="00CB5403" w:rsidRDefault="006850E6" w:rsidP="00480195">
            <w:pPr>
              <w:jc w:val="center"/>
              <w:rPr>
                <w:rFonts w:ascii="Times New Roman" w:hAnsi="Times New Roman" w:cs="Times New Roman"/>
              </w:rPr>
            </w:pPr>
            <w:r w:rsidRPr="00CB5403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6850E6" w:rsidRPr="00CB5403" w14:paraId="0CFBEBFA" w14:textId="77777777" w:rsidTr="00480195">
        <w:tc>
          <w:tcPr>
            <w:tcW w:w="5246" w:type="dxa"/>
          </w:tcPr>
          <w:p w14:paraId="11C2E5CE" w14:textId="5197EA65" w:rsidR="006850E6" w:rsidRPr="00B73219" w:rsidRDefault="006850E6" w:rsidP="00D745B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B5403">
              <w:rPr>
                <w:rFonts w:ascii="Times New Roman" w:hAnsi="Times New Roman" w:cs="Times New Roman"/>
                <w:color w:val="000000" w:themeColor="text1"/>
              </w:rPr>
              <w:t xml:space="preserve">   </w:t>
            </w:r>
            <w:r w:rsidR="00357FC3" w:rsidRPr="00357FC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Ethnicity </w:t>
            </w:r>
            <w:r w:rsidR="00357FC3" w:rsidRPr="00357FC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(Khalkha, OR=1)</w:t>
            </w:r>
          </w:p>
        </w:tc>
        <w:tc>
          <w:tcPr>
            <w:tcW w:w="3543" w:type="dxa"/>
          </w:tcPr>
          <w:p w14:paraId="7CF6D391" w14:textId="77777777" w:rsidR="006850E6" w:rsidRPr="00CB5403" w:rsidRDefault="006850E6" w:rsidP="0048019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41F69AC" w14:textId="77777777" w:rsidR="006850E6" w:rsidRPr="00CB5403" w:rsidRDefault="006850E6" w:rsidP="0048019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6425B909" w14:textId="77777777" w:rsidR="006850E6" w:rsidRPr="00CB5403" w:rsidRDefault="006850E6" w:rsidP="0048019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6386809" w14:textId="77777777" w:rsidR="006850E6" w:rsidRPr="00CB5403" w:rsidRDefault="006850E6" w:rsidP="0048019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50E6" w:rsidRPr="00CB5403" w14:paraId="302E82B6" w14:textId="77777777" w:rsidTr="00480195">
        <w:tc>
          <w:tcPr>
            <w:tcW w:w="5246" w:type="dxa"/>
          </w:tcPr>
          <w:p w14:paraId="37988CF8" w14:textId="6ADA9ECE" w:rsidR="006850E6" w:rsidRPr="00CB5403" w:rsidRDefault="00265EC2" w:rsidP="00D745B2">
            <w:pPr>
              <w:jc w:val="both"/>
              <w:rPr>
                <w:rFonts w:ascii="Times New Roman" w:hAnsi="Times New Roman" w:cs="Times New Roman"/>
              </w:rPr>
            </w:pPr>
            <w:r w:rsidRPr="00265EC2">
              <w:rPr>
                <w:rFonts w:ascii="Times New Roman" w:hAnsi="Times New Roman" w:cs="Times New Roman"/>
              </w:rPr>
              <w:t xml:space="preserve">      Kazakh</w:t>
            </w:r>
          </w:p>
        </w:tc>
        <w:tc>
          <w:tcPr>
            <w:tcW w:w="3543" w:type="dxa"/>
            <w:vAlign w:val="center"/>
          </w:tcPr>
          <w:p w14:paraId="7264D3F1" w14:textId="45555FA8" w:rsidR="006850E6" w:rsidRPr="00536E56" w:rsidRDefault="00B57839" w:rsidP="004801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7839">
              <w:rPr>
                <w:rFonts w:ascii="Times New Roman" w:hAnsi="Times New Roman" w:cs="Times New Roman"/>
                <w:color w:val="000000"/>
              </w:rPr>
              <w:t>0.05 [0.01, 0.42]</w:t>
            </w:r>
          </w:p>
        </w:tc>
        <w:tc>
          <w:tcPr>
            <w:tcW w:w="1134" w:type="dxa"/>
            <w:vAlign w:val="center"/>
          </w:tcPr>
          <w:p w14:paraId="2123BA31" w14:textId="4E2BA5C9" w:rsidR="006850E6" w:rsidRPr="00CB5403" w:rsidRDefault="00B57839" w:rsidP="00480195">
            <w:pPr>
              <w:jc w:val="center"/>
              <w:rPr>
                <w:rFonts w:ascii="Times New Roman" w:hAnsi="Times New Roman" w:cs="Times New Roman"/>
              </w:rPr>
            </w:pPr>
            <w:r w:rsidRPr="00B57839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  <w:tc>
          <w:tcPr>
            <w:tcW w:w="3402" w:type="dxa"/>
            <w:vAlign w:val="center"/>
          </w:tcPr>
          <w:p w14:paraId="72AAA42B" w14:textId="6ABC814A" w:rsidR="006850E6" w:rsidRPr="00CB5403" w:rsidRDefault="003E2757" w:rsidP="00480195">
            <w:pPr>
              <w:jc w:val="center"/>
              <w:rPr>
                <w:rFonts w:ascii="Times New Roman" w:hAnsi="Times New Roman" w:cs="Times New Roman"/>
              </w:rPr>
            </w:pPr>
            <w:r w:rsidRPr="003E2757">
              <w:rPr>
                <w:rFonts w:ascii="Times New Roman" w:hAnsi="Times New Roman" w:cs="Times New Roman"/>
                <w:color w:val="000000"/>
              </w:rPr>
              <w:t>0.09 [0.01, 0.71]</w:t>
            </w:r>
          </w:p>
        </w:tc>
        <w:tc>
          <w:tcPr>
            <w:tcW w:w="1134" w:type="dxa"/>
            <w:vAlign w:val="center"/>
          </w:tcPr>
          <w:p w14:paraId="1768F292" w14:textId="72D432F2" w:rsidR="006850E6" w:rsidRPr="00CB5403" w:rsidRDefault="003E2757" w:rsidP="00480195">
            <w:pPr>
              <w:jc w:val="center"/>
              <w:rPr>
                <w:rFonts w:ascii="Times New Roman" w:hAnsi="Times New Roman" w:cs="Times New Roman"/>
              </w:rPr>
            </w:pPr>
            <w:r w:rsidRPr="003E2757">
              <w:rPr>
                <w:rFonts w:ascii="Times New Roman" w:hAnsi="Times New Roman" w:cs="Times New Roman"/>
                <w:color w:val="000000"/>
              </w:rPr>
              <w:t>0.022</w:t>
            </w:r>
          </w:p>
        </w:tc>
      </w:tr>
      <w:tr w:rsidR="00265EC2" w:rsidRPr="00CB5403" w14:paraId="2E82C672" w14:textId="77777777" w:rsidTr="00480195">
        <w:tc>
          <w:tcPr>
            <w:tcW w:w="5246" w:type="dxa"/>
          </w:tcPr>
          <w:p w14:paraId="78B3752A" w14:textId="5CC2E84D" w:rsidR="00265EC2" w:rsidRPr="00265EC2" w:rsidRDefault="00265EC2" w:rsidP="00265EC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</w:t>
            </w:r>
            <w:r w:rsidRPr="00265EC2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3543" w:type="dxa"/>
            <w:vAlign w:val="center"/>
          </w:tcPr>
          <w:p w14:paraId="17A2BC34" w14:textId="2C67B6A4" w:rsidR="00265EC2" w:rsidRPr="00536E56" w:rsidRDefault="00B57839" w:rsidP="004801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7839">
              <w:rPr>
                <w:rFonts w:ascii="Times New Roman" w:hAnsi="Times New Roman" w:cs="Times New Roman"/>
                <w:color w:val="000000"/>
              </w:rPr>
              <w:t>1.59 [0.76, 3.31]</w:t>
            </w:r>
          </w:p>
        </w:tc>
        <w:tc>
          <w:tcPr>
            <w:tcW w:w="1134" w:type="dxa"/>
            <w:vAlign w:val="center"/>
          </w:tcPr>
          <w:p w14:paraId="591AD8C0" w14:textId="5C9BFEA6" w:rsidR="00265EC2" w:rsidRPr="00CB5403" w:rsidRDefault="003E2757" w:rsidP="004801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2757">
              <w:rPr>
                <w:rFonts w:ascii="Times New Roman" w:hAnsi="Times New Roman" w:cs="Times New Roman"/>
                <w:color w:val="000000"/>
              </w:rPr>
              <w:t>0.216</w:t>
            </w:r>
          </w:p>
        </w:tc>
        <w:tc>
          <w:tcPr>
            <w:tcW w:w="3402" w:type="dxa"/>
            <w:vAlign w:val="center"/>
          </w:tcPr>
          <w:p w14:paraId="75FA30FD" w14:textId="1C730FF2" w:rsidR="00265EC2" w:rsidRPr="00536E56" w:rsidRDefault="003E2757" w:rsidP="004801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2757">
              <w:rPr>
                <w:rFonts w:ascii="Times New Roman" w:hAnsi="Times New Roman" w:cs="Times New Roman"/>
                <w:color w:val="000000"/>
              </w:rPr>
              <w:t>1.53 [0.59, 3.92]</w:t>
            </w:r>
          </w:p>
        </w:tc>
        <w:tc>
          <w:tcPr>
            <w:tcW w:w="1134" w:type="dxa"/>
            <w:vAlign w:val="center"/>
          </w:tcPr>
          <w:p w14:paraId="1A3641B0" w14:textId="104F0358" w:rsidR="00265EC2" w:rsidRPr="00536E56" w:rsidRDefault="007C2382" w:rsidP="004801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C2382">
              <w:rPr>
                <w:rFonts w:ascii="Times New Roman" w:hAnsi="Times New Roman" w:cs="Times New Roman"/>
                <w:color w:val="000000"/>
              </w:rPr>
              <w:t>0.372</w:t>
            </w:r>
          </w:p>
        </w:tc>
      </w:tr>
      <w:tr w:rsidR="006850E6" w:rsidRPr="00CB5403" w14:paraId="7E46ABC8" w14:textId="77777777" w:rsidTr="00480195">
        <w:tc>
          <w:tcPr>
            <w:tcW w:w="5246" w:type="dxa"/>
          </w:tcPr>
          <w:p w14:paraId="03595863" w14:textId="7E6A8B97" w:rsidR="006850E6" w:rsidRPr="00B73219" w:rsidRDefault="006850E6" w:rsidP="00D745B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7321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  </w:t>
            </w:r>
            <w:r w:rsidR="007C2382" w:rsidRPr="007C238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Ever used contraceptive methods </w:t>
            </w:r>
            <w:r w:rsidR="007C2382" w:rsidRPr="007C238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(No, OR=1)</w:t>
            </w:r>
          </w:p>
        </w:tc>
        <w:tc>
          <w:tcPr>
            <w:tcW w:w="3543" w:type="dxa"/>
          </w:tcPr>
          <w:p w14:paraId="15A08065" w14:textId="77777777" w:rsidR="006850E6" w:rsidRPr="00CB5403" w:rsidRDefault="006850E6" w:rsidP="0048019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96A5F88" w14:textId="77777777" w:rsidR="006850E6" w:rsidRPr="00CB5403" w:rsidRDefault="006850E6" w:rsidP="0048019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10DFD121" w14:textId="77777777" w:rsidR="006850E6" w:rsidRPr="00CB5403" w:rsidRDefault="006850E6" w:rsidP="0048019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566A7F7" w14:textId="77777777" w:rsidR="006850E6" w:rsidRPr="00CB5403" w:rsidRDefault="006850E6" w:rsidP="0048019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50E6" w:rsidRPr="00CB5403" w14:paraId="65F33193" w14:textId="77777777" w:rsidTr="00480195">
        <w:tc>
          <w:tcPr>
            <w:tcW w:w="5246" w:type="dxa"/>
          </w:tcPr>
          <w:p w14:paraId="78391E00" w14:textId="5F0C05A9" w:rsidR="006850E6" w:rsidRPr="00CB5403" w:rsidRDefault="006850E6" w:rsidP="00D745B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B5403">
              <w:rPr>
                <w:rFonts w:ascii="Times New Roman" w:hAnsi="Times New Roman" w:cs="Times New Roman"/>
                <w:color w:val="000000" w:themeColor="text1"/>
              </w:rPr>
              <w:t xml:space="preserve">    </w:t>
            </w:r>
            <w:r w:rsidR="00574B9B" w:rsidRPr="00574B9B">
              <w:rPr>
                <w:rFonts w:ascii="Times New Roman" w:hAnsi="Times New Roman" w:cs="Times New Roman"/>
                <w:color w:val="000000" w:themeColor="text1"/>
              </w:rPr>
              <w:t xml:space="preserve">   Yes</w:t>
            </w:r>
          </w:p>
        </w:tc>
        <w:tc>
          <w:tcPr>
            <w:tcW w:w="3543" w:type="dxa"/>
            <w:vAlign w:val="center"/>
          </w:tcPr>
          <w:p w14:paraId="4240DA10" w14:textId="78101A9D" w:rsidR="006850E6" w:rsidRPr="00CB5403" w:rsidRDefault="004B157F" w:rsidP="00480195">
            <w:pPr>
              <w:jc w:val="center"/>
              <w:rPr>
                <w:rFonts w:ascii="Times New Roman" w:hAnsi="Times New Roman" w:cs="Times New Roman"/>
              </w:rPr>
            </w:pPr>
            <w:r w:rsidRPr="004B157F">
              <w:rPr>
                <w:rFonts w:ascii="Times New Roman" w:hAnsi="Times New Roman" w:cs="Times New Roman"/>
                <w:color w:val="000000"/>
              </w:rPr>
              <w:t>17.96 [8.65, 37.32]</w:t>
            </w:r>
          </w:p>
        </w:tc>
        <w:tc>
          <w:tcPr>
            <w:tcW w:w="1134" w:type="dxa"/>
            <w:vAlign w:val="center"/>
          </w:tcPr>
          <w:p w14:paraId="4CFA7F96" w14:textId="5F4971D7" w:rsidR="006850E6" w:rsidRPr="00CB5403" w:rsidRDefault="004B157F" w:rsidP="00480195">
            <w:pPr>
              <w:jc w:val="center"/>
              <w:rPr>
                <w:rFonts w:ascii="Times New Roman" w:hAnsi="Times New Roman" w:cs="Times New Roman"/>
              </w:rPr>
            </w:pPr>
            <w:r w:rsidRPr="004B157F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3402" w:type="dxa"/>
            <w:vAlign w:val="center"/>
          </w:tcPr>
          <w:p w14:paraId="40FD8D49" w14:textId="627CEF7A" w:rsidR="006850E6" w:rsidRPr="00CB5403" w:rsidRDefault="004B157F" w:rsidP="00480195">
            <w:pPr>
              <w:jc w:val="center"/>
              <w:rPr>
                <w:rFonts w:ascii="Times New Roman" w:hAnsi="Times New Roman" w:cs="Times New Roman"/>
              </w:rPr>
            </w:pPr>
            <w:r w:rsidRPr="004B157F">
              <w:rPr>
                <w:rFonts w:ascii="Times New Roman" w:hAnsi="Times New Roman" w:cs="Times New Roman"/>
                <w:color w:val="000000"/>
              </w:rPr>
              <w:t>7.23 [2.83, 18.47]</w:t>
            </w:r>
          </w:p>
        </w:tc>
        <w:tc>
          <w:tcPr>
            <w:tcW w:w="1134" w:type="dxa"/>
            <w:vAlign w:val="center"/>
          </w:tcPr>
          <w:p w14:paraId="5A2203A8" w14:textId="755B60DE" w:rsidR="006850E6" w:rsidRPr="00CB5403" w:rsidRDefault="00737A85" w:rsidP="00480195">
            <w:pPr>
              <w:jc w:val="center"/>
              <w:rPr>
                <w:rFonts w:ascii="Times New Roman" w:hAnsi="Times New Roman" w:cs="Times New Roman"/>
              </w:rPr>
            </w:pPr>
            <w:r w:rsidRPr="00737A85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6850E6" w:rsidRPr="00CB5403" w14:paraId="4A5BC726" w14:textId="77777777" w:rsidTr="00480195">
        <w:tc>
          <w:tcPr>
            <w:tcW w:w="5246" w:type="dxa"/>
            <w:vAlign w:val="center"/>
          </w:tcPr>
          <w:p w14:paraId="198E03C0" w14:textId="77777777" w:rsidR="006850E6" w:rsidRPr="00B73219" w:rsidRDefault="006850E6" w:rsidP="00D745B2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42593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mbined tobacco and alcohol</w:t>
            </w:r>
            <w:r w:rsidRPr="00B7321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 w:rsidRPr="0042593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(None, OR=1)</w:t>
            </w:r>
          </w:p>
        </w:tc>
        <w:tc>
          <w:tcPr>
            <w:tcW w:w="3543" w:type="dxa"/>
          </w:tcPr>
          <w:p w14:paraId="7832A534" w14:textId="77777777" w:rsidR="006850E6" w:rsidRPr="00CB5403" w:rsidRDefault="006850E6" w:rsidP="0048019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9F8AE88" w14:textId="77777777" w:rsidR="006850E6" w:rsidRPr="00CB5403" w:rsidRDefault="006850E6" w:rsidP="0048019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14:paraId="644C6DF2" w14:textId="77777777" w:rsidR="006850E6" w:rsidRPr="00CB5403" w:rsidRDefault="006850E6" w:rsidP="0048019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322D53F" w14:textId="77777777" w:rsidR="006850E6" w:rsidRPr="00CB5403" w:rsidRDefault="006850E6" w:rsidP="0048019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50E6" w:rsidRPr="00CB5403" w14:paraId="519AA5F1" w14:textId="77777777" w:rsidTr="00480195">
        <w:tc>
          <w:tcPr>
            <w:tcW w:w="5246" w:type="dxa"/>
            <w:vAlign w:val="center"/>
          </w:tcPr>
          <w:p w14:paraId="3DF3E0E9" w14:textId="77777777" w:rsidR="006850E6" w:rsidRPr="00CB5403" w:rsidRDefault="006850E6" w:rsidP="00D745B2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B5403">
              <w:rPr>
                <w:rFonts w:ascii="Times New Roman" w:hAnsi="Times New Roman" w:cs="Times New Roman"/>
                <w:color w:val="000000"/>
              </w:rPr>
              <w:t xml:space="preserve">      </w:t>
            </w:r>
            <w:r>
              <w:rPr>
                <w:rFonts w:ascii="Times New Roman" w:hAnsi="Times New Roman" w:cs="Times New Roman"/>
                <w:color w:val="000000"/>
              </w:rPr>
              <w:t>O</w:t>
            </w:r>
            <w:r w:rsidRPr="00CB5403">
              <w:rPr>
                <w:rFonts w:ascii="Times New Roman" w:hAnsi="Times New Roman" w:cs="Times New Roman"/>
                <w:color w:val="000000"/>
              </w:rPr>
              <w:t>nly tobacco</w:t>
            </w:r>
          </w:p>
        </w:tc>
        <w:tc>
          <w:tcPr>
            <w:tcW w:w="3543" w:type="dxa"/>
            <w:vAlign w:val="center"/>
          </w:tcPr>
          <w:p w14:paraId="500817E5" w14:textId="13D13254" w:rsidR="006850E6" w:rsidRPr="00CB5403" w:rsidRDefault="00E42888" w:rsidP="00480195">
            <w:pPr>
              <w:jc w:val="center"/>
              <w:rPr>
                <w:rFonts w:ascii="Times New Roman" w:hAnsi="Times New Roman" w:cs="Times New Roman"/>
              </w:rPr>
            </w:pPr>
            <w:r w:rsidRPr="00E42888">
              <w:rPr>
                <w:rFonts w:ascii="Times New Roman" w:hAnsi="Times New Roman" w:cs="Times New Roman"/>
                <w:color w:val="000000"/>
              </w:rPr>
              <w:t>2.24 [0.67, 7.48]</w:t>
            </w:r>
          </w:p>
        </w:tc>
        <w:tc>
          <w:tcPr>
            <w:tcW w:w="1134" w:type="dxa"/>
            <w:vAlign w:val="center"/>
          </w:tcPr>
          <w:p w14:paraId="61899072" w14:textId="43BCC90A" w:rsidR="006850E6" w:rsidRPr="00CB5403" w:rsidRDefault="00771B8B" w:rsidP="00480195">
            <w:pPr>
              <w:jc w:val="center"/>
              <w:rPr>
                <w:rFonts w:ascii="Times New Roman" w:hAnsi="Times New Roman" w:cs="Times New Roman"/>
              </w:rPr>
            </w:pPr>
            <w:r w:rsidRPr="00771B8B">
              <w:rPr>
                <w:rFonts w:ascii="Times New Roman" w:hAnsi="Times New Roman" w:cs="Times New Roman"/>
                <w:color w:val="000000"/>
              </w:rPr>
              <w:t>0.188</w:t>
            </w:r>
          </w:p>
        </w:tc>
        <w:tc>
          <w:tcPr>
            <w:tcW w:w="3402" w:type="dxa"/>
          </w:tcPr>
          <w:p w14:paraId="75774099" w14:textId="48E5CB12" w:rsidR="006850E6" w:rsidRPr="00CB5403" w:rsidRDefault="003048EC" w:rsidP="00480195">
            <w:pPr>
              <w:jc w:val="center"/>
              <w:rPr>
                <w:rFonts w:ascii="Times New Roman" w:hAnsi="Times New Roman" w:cs="Times New Roman"/>
              </w:rPr>
            </w:pPr>
            <w:r w:rsidRPr="003048EC">
              <w:rPr>
                <w:rFonts w:ascii="Times New Roman" w:hAnsi="Times New Roman" w:cs="Times New Roman"/>
              </w:rPr>
              <w:t>1.02 [0.17, 6.13]</w:t>
            </w:r>
          </w:p>
        </w:tc>
        <w:tc>
          <w:tcPr>
            <w:tcW w:w="1134" w:type="dxa"/>
          </w:tcPr>
          <w:p w14:paraId="7AF62FF4" w14:textId="16711586" w:rsidR="006850E6" w:rsidRPr="00CB5403" w:rsidRDefault="000A3BCF" w:rsidP="00480195">
            <w:pPr>
              <w:jc w:val="center"/>
              <w:rPr>
                <w:rFonts w:ascii="Times New Roman" w:hAnsi="Times New Roman" w:cs="Times New Roman"/>
              </w:rPr>
            </w:pPr>
            <w:r w:rsidRPr="000A3BCF">
              <w:rPr>
                <w:rFonts w:ascii="Times New Roman" w:hAnsi="Times New Roman" w:cs="Times New Roman"/>
              </w:rPr>
              <w:t>0.987</w:t>
            </w:r>
          </w:p>
        </w:tc>
      </w:tr>
      <w:tr w:rsidR="006850E6" w:rsidRPr="00CB5403" w14:paraId="46EFCF92" w14:textId="77777777" w:rsidTr="00480195">
        <w:tc>
          <w:tcPr>
            <w:tcW w:w="5246" w:type="dxa"/>
            <w:vAlign w:val="center"/>
          </w:tcPr>
          <w:p w14:paraId="34DCE398" w14:textId="77777777" w:rsidR="006850E6" w:rsidRPr="00CB5403" w:rsidRDefault="006850E6" w:rsidP="00D745B2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CB5403">
              <w:rPr>
                <w:rFonts w:ascii="Times New Roman" w:hAnsi="Times New Roman" w:cs="Times New Roman"/>
                <w:color w:val="000000"/>
              </w:rPr>
              <w:t xml:space="preserve">      </w:t>
            </w:r>
            <w:r>
              <w:rPr>
                <w:rFonts w:ascii="Times New Roman" w:hAnsi="Times New Roman" w:cs="Times New Roman"/>
                <w:color w:val="000000"/>
              </w:rPr>
              <w:t>O</w:t>
            </w:r>
            <w:r w:rsidRPr="00CB5403">
              <w:rPr>
                <w:rFonts w:ascii="Times New Roman" w:hAnsi="Times New Roman" w:cs="Times New Roman"/>
                <w:color w:val="000000"/>
              </w:rPr>
              <w:t>nly alcohol</w:t>
            </w:r>
          </w:p>
        </w:tc>
        <w:tc>
          <w:tcPr>
            <w:tcW w:w="3543" w:type="dxa"/>
            <w:vAlign w:val="center"/>
          </w:tcPr>
          <w:p w14:paraId="19141E48" w14:textId="521E4298" w:rsidR="006850E6" w:rsidRPr="00CB5403" w:rsidRDefault="00E42888" w:rsidP="00480195">
            <w:pPr>
              <w:jc w:val="center"/>
              <w:rPr>
                <w:rFonts w:ascii="Times New Roman" w:hAnsi="Times New Roman" w:cs="Times New Roman"/>
              </w:rPr>
            </w:pPr>
            <w:r w:rsidRPr="00E42888">
              <w:rPr>
                <w:rFonts w:ascii="Times New Roman" w:hAnsi="Times New Roman" w:cs="Times New Roman"/>
                <w:color w:val="000000"/>
              </w:rPr>
              <w:t>5.07 [2.11, 12.19]</w:t>
            </w:r>
          </w:p>
        </w:tc>
        <w:tc>
          <w:tcPr>
            <w:tcW w:w="1134" w:type="dxa"/>
            <w:vAlign w:val="center"/>
          </w:tcPr>
          <w:p w14:paraId="33DA5E63" w14:textId="73E11957" w:rsidR="006850E6" w:rsidRPr="00CB5403" w:rsidRDefault="00771B8B" w:rsidP="00480195">
            <w:pPr>
              <w:jc w:val="center"/>
              <w:rPr>
                <w:rFonts w:ascii="Times New Roman" w:hAnsi="Times New Roman" w:cs="Times New Roman"/>
              </w:rPr>
            </w:pPr>
            <w:r w:rsidRPr="00771B8B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3402" w:type="dxa"/>
          </w:tcPr>
          <w:p w14:paraId="5B63D893" w14:textId="7773A741" w:rsidR="006850E6" w:rsidRPr="00CB5403" w:rsidRDefault="003048EC" w:rsidP="00480195">
            <w:pPr>
              <w:jc w:val="center"/>
              <w:rPr>
                <w:rFonts w:ascii="Times New Roman" w:hAnsi="Times New Roman" w:cs="Times New Roman"/>
              </w:rPr>
            </w:pPr>
            <w:r w:rsidRPr="003048EC">
              <w:rPr>
                <w:rFonts w:ascii="Times New Roman" w:hAnsi="Times New Roman" w:cs="Times New Roman"/>
              </w:rPr>
              <w:t>3.15 [1.29, 7.64]</w:t>
            </w:r>
          </w:p>
        </w:tc>
        <w:tc>
          <w:tcPr>
            <w:tcW w:w="1134" w:type="dxa"/>
          </w:tcPr>
          <w:p w14:paraId="20786CBA" w14:textId="2D9500FF" w:rsidR="006850E6" w:rsidRPr="00CB5403" w:rsidRDefault="000A3BCF" w:rsidP="00480195">
            <w:pPr>
              <w:jc w:val="center"/>
              <w:rPr>
                <w:rFonts w:ascii="Times New Roman" w:hAnsi="Times New Roman" w:cs="Times New Roman"/>
              </w:rPr>
            </w:pPr>
            <w:r w:rsidRPr="000A3BCF">
              <w:rPr>
                <w:rFonts w:ascii="Times New Roman" w:hAnsi="Times New Roman" w:cs="Times New Roman"/>
              </w:rPr>
              <w:t>0.011</w:t>
            </w:r>
          </w:p>
        </w:tc>
      </w:tr>
      <w:tr w:rsidR="006850E6" w:rsidRPr="00CB5403" w14:paraId="7045417F" w14:textId="77777777" w:rsidTr="00480195">
        <w:tc>
          <w:tcPr>
            <w:tcW w:w="5246" w:type="dxa"/>
            <w:tcBorders>
              <w:bottom w:val="single" w:sz="4" w:space="0" w:color="auto"/>
            </w:tcBorders>
          </w:tcPr>
          <w:p w14:paraId="78FAF01F" w14:textId="77777777" w:rsidR="006850E6" w:rsidRPr="00CB5403" w:rsidRDefault="006850E6" w:rsidP="00D745B2">
            <w:pPr>
              <w:jc w:val="both"/>
              <w:rPr>
                <w:rFonts w:ascii="Times New Roman" w:hAnsi="Times New Roman" w:cs="Times New Roman"/>
              </w:rPr>
            </w:pPr>
            <w:r w:rsidRPr="00CB5403">
              <w:rPr>
                <w:rFonts w:ascii="Times New Roman" w:hAnsi="Times New Roman" w:cs="Times New Roman"/>
              </w:rPr>
              <w:t xml:space="preserve">      </w:t>
            </w:r>
            <w:r>
              <w:rPr>
                <w:rFonts w:ascii="Times New Roman" w:hAnsi="Times New Roman" w:cs="Times New Roman"/>
              </w:rPr>
              <w:t>B</w:t>
            </w:r>
            <w:r w:rsidRPr="00CB5403">
              <w:rPr>
                <w:rFonts w:ascii="Times New Roman" w:hAnsi="Times New Roman" w:cs="Times New Roman"/>
              </w:rPr>
              <w:t>oth</w:t>
            </w:r>
          </w:p>
        </w:tc>
        <w:tc>
          <w:tcPr>
            <w:tcW w:w="3543" w:type="dxa"/>
            <w:tcBorders>
              <w:bottom w:val="single" w:sz="4" w:space="0" w:color="auto"/>
            </w:tcBorders>
            <w:vAlign w:val="center"/>
          </w:tcPr>
          <w:p w14:paraId="4DDADE88" w14:textId="7B3E05A8" w:rsidR="006850E6" w:rsidRPr="00CB5403" w:rsidRDefault="00E42888" w:rsidP="00480195">
            <w:pPr>
              <w:jc w:val="center"/>
              <w:rPr>
                <w:rFonts w:ascii="Times New Roman" w:hAnsi="Times New Roman" w:cs="Times New Roman"/>
              </w:rPr>
            </w:pPr>
            <w:r w:rsidRPr="00E42888">
              <w:rPr>
                <w:rFonts w:ascii="Times New Roman" w:hAnsi="Times New Roman" w:cs="Times New Roman"/>
                <w:color w:val="000000"/>
              </w:rPr>
              <w:t>2.79 [1.08, 7.23]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097D841" w14:textId="0A3B854D" w:rsidR="006850E6" w:rsidRPr="00CB5403" w:rsidRDefault="00771B8B" w:rsidP="00480195">
            <w:pPr>
              <w:jc w:val="center"/>
              <w:rPr>
                <w:rFonts w:ascii="Times New Roman" w:hAnsi="Times New Roman" w:cs="Times New Roman"/>
              </w:rPr>
            </w:pPr>
            <w:r w:rsidRPr="00771B8B">
              <w:rPr>
                <w:rFonts w:ascii="Times New Roman" w:hAnsi="Times New Roman" w:cs="Times New Roman"/>
                <w:color w:val="000000"/>
              </w:rPr>
              <w:t>0.035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3C500F14" w14:textId="3C2418F0" w:rsidR="006850E6" w:rsidRPr="00CB5403" w:rsidRDefault="000A3BCF" w:rsidP="00480195">
            <w:pPr>
              <w:jc w:val="center"/>
              <w:rPr>
                <w:rFonts w:ascii="Times New Roman" w:hAnsi="Times New Roman" w:cs="Times New Roman"/>
              </w:rPr>
            </w:pPr>
            <w:r w:rsidRPr="000A3BCF">
              <w:rPr>
                <w:rFonts w:ascii="Times New Roman" w:hAnsi="Times New Roman" w:cs="Times New Roman"/>
              </w:rPr>
              <w:t>0.96 [0.26, 3.57]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65F4775" w14:textId="1F504AA9" w:rsidR="006850E6" w:rsidRPr="00CB5403" w:rsidRDefault="004100B8" w:rsidP="00480195">
            <w:pPr>
              <w:jc w:val="center"/>
              <w:rPr>
                <w:rFonts w:ascii="Times New Roman" w:hAnsi="Times New Roman" w:cs="Times New Roman"/>
              </w:rPr>
            </w:pPr>
            <w:r w:rsidRPr="004100B8">
              <w:rPr>
                <w:rFonts w:ascii="Times New Roman" w:hAnsi="Times New Roman" w:cs="Times New Roman"/>
              </w:rPr>
              <w:t>0.957</w:t>
            </w:r>
          </w:p>
        </w:tc>
      </w:tr>
    </w:tbl>
    <w:p w14:paraId="5BAF6861" w14:textId="77777777" w:rsidR="00A45995" w:rsidRDefault="00A45995" w:rsidP="00737C65">
      <w:pPr>
        <w:rPr>
          <w:rFonts w:ascii="Georgia" w:hAnsi="Georgia"/>
          <w:color w:val="282828"/>
          <w:sz w:val="27"/>
          <w:szCs w:val="27"/>
          <w:shd w:val="clear" w:color="auto" w:fill="F7F7F7"/>
        </w:rPr>
      </w:pPr>
    </w:p>
    <w:sectPr w:rsidR="00A45995" w:rsidSect="00720F50">
      <w:pgSz w:w="16838" w:h="11906" w:orient="landscape"/>
      <w:pgMar w:top="1440" w:right="1276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2B5E"/>
    <w:rsid w:val="000104D0"/>
    <w:rsid w:val="000332B3"/>
    <w:rsid w:val="00054C09"/>
    <w:rsid w:val="00055150"/>
    <w:rsid w:val="000A3BCF"/>
    <w:rsid w:val="000B3105"/>
    <w:rsid w:val="000F71FD"/>
    <w:rsid w:val="00130DB5"/>
    <w:rsid w:val="00162C0F"/>
    <w:rsid w:val="00181424"/>
    <w:rsid w:val="00193C73"/>
    <w:rsid w:val="001A45A9"/>
    <w:rsid w:val="001B39C9"/>
    <w:rsid w:val="001D75F4"/>
    <w:rsid w:val="002024B6"/>
    <w:rsid w:val="00204573"/>
    <w:rsid w:val="0020496D"/>
    <w:rsid w:val="00206938"/>
    <w:rsid w:val="00232F58"/>
    <w:rsid w:val="00247394"/>
    <w:rsid w:val="00254C7E"/>
    <w:rsid w:val="00256BBE"/>
    <w:rsid w:val="0026276B"/>
    <w:rsid w:val="00265EC2"/>
    <w:rsid w:val="00277353"/>
    <w:rsid w:val="00282939"/>
    <w:rsid w:val="002862EA"/>
    <w:rsid w:val="00295C98"/>
    <w:rsid w:val="002B3C5B"/>
    <w:rsid w:val="002C69EA"/>
    <w:rsid w:val="002C77A1"/>
    <w:rsid w:val="002E60D8"/>
    <w:rsid w:val="002E6A64"/>
    <w:rsid w:val="00300FAA"/>
    <w:rsid w:val="003048EC"/>
    <w:rsid w:val="0031057A"/>
    <w:rsid w:val="003400E1"/>
    <w:rsid w:val="00357FC3"/>
    <w:rsid w:val="00370F30"/>
    <w:rsid w:val="00391AB2"/>
    <w:rsid w:val="003E1228"/>
    <w:rsid w:val="003E2757"/>
    <w:rsid w:val="004013FD"/>
    <w:rsid w:val="004100B8"/>
    <w:rsid w:val="00431ACD"/>
    <w:rsid w:val="0043552D"/>
    <w:rsid w:val="00452255"/>
    <w:rsid w:val="0045617A"/>
    <w:rsid w:val="0046167D"/>
    <w:rsid w:val="00471DAF"/>
    <w:rsid w:val="00480195"/>
    <w:rsid w:val="00491D1A"/>
    <w:rsid w:val="004A6F67"/>
    <w:rsid w:val="004B157F"/>
    <w:rsid w:val="004B4357"/>
    <w:rsid w:val="004C26D2"/>
    <w:rsid w:val="004D4C2A"/>
    <w:rsid w:val="004F1C62"/>
    <w:rsid w:val="00504294"/>
    <w:rsid w:val="00513CC1"/>
    <w:rsid w:val="00536728"/>
    <w:rsid w:val="005441A4"/>
    <w:rsid w:val="00562B5E"/>
    <w:rsid w:val="00562D70"/>
    <w:rsid w:val="00574B9B"/>
    <w:rsid w:val="0058445E"/>
    <w:rsid w:val="0059667A"/>
    <w:rsid w:val="005A10AC"/>
    <w:rsid w:val="005B56B1"/>
    <w:rsid w:val="005E1F4B"/>
    <w:rsid w:val="005E3F7F"/>
    <w:rsid w:val="005E540C"/>
    <w:rsid w:val="005E6E4F"/>
    <w:rsid w:val="00606C6B"/>
    <w:rsid w:val="0061099E"/>
    <w:rsid w:val="0063310F"/>
    <w:rsid w:val="00656948"/>
    <w:rsid w:val="00672E22"/>
    <w:rsid w:val="00673956"/>
    <w:rsid w:val="006836BF"/>
    <w:rsid w:val="006850E6"/>
    <w:rsid w:val="00693007"/>
    <w:rsid w:val="00694CFB"/>
    <w:rsid w:val="006B06BD"/>
    <w:rsid w:val="006B7560"/>
    <w:rsid w:val="006D39EB"/>
    <w:rsid w:val="006D4C90"/>
    <w:rsid w:val="006E1804"/>
    <w:rsid w:val="006F369C"/>
    <w:rsid w:val="00720F50"/>
    <w:rsid w:val="00727F86"/>
    <w:rsid w:val="00737A85"/>
    <w:rsid w:val="00737C65"/>
    <w:rsid w:val="007540C4"/>
    <w:rsid w:val="00771B8B"/>
    <w:rsid w:val="00772A1C"/>
    <w:rsid w:val="00774819"/>
    <w:rsid w:val="00782150"/>
    <w:rsid w:val="00794E44"/>
    <w:rsid w:val="007A4362"/>
    <w:rsid w:val="007A4E96"/>
    <w:rsid w:val="007A79DE"/>
    <w:rsid w:val="007C2382"/>
    <w:rsid w:val="007C6566"/>
    <w:rsid w:val="007D5959"/>
    <w:rsid w:val="007D6C52"/>
    <w:rsid w:val="008017DB"/>
    <w:rsid w:val="00802C5C"/>
    <w:rsid w:val="008037AF"/>
    <w:rsid w:val="0081045E"/>
    <w:rsid w:val="00817FBD"/>
    <w:rsid w:val="0084458B"/>
    <w:rsid w:val="00866ABC"/>
    <w:rsid w:val="00883110"/>
    <w:rsid w:val="0088750C"/>
    <w:rsid w:val="008943AE"/>
    <w:rsid w:val="00897C83"/>
    <w:rsid w:val="008C3A44"/>
    <w:rsid w:val="008D303C"/>
    <w:rsid w:val="00925D62"/>
    <w:rsid w:val="00933F0E"/>
    <w:rsid w:val="0094442A"/>
    <w:rsid w:val="00955369"/>
    <w:rsid w:val="0097234A"/>
    <w:rsid w:val="009A4450"/>
    <w:rsid w:val="009A75D8"/>
    <w:rsid w:val="009B4670"/>
    <w:rsid w:val="009B51E9"/>
    <w:rsid w:val="009D0F8F"/>
    <w:rsid w:val="009E1299"/>
    <w:rsid w:val="009F5B72"/>
    <w:rsid w:val="00A055AE"/>
    <w:rsid w:val="00A17DA2"/>
    <w:rsid w:val="00A45995"/>
    <w:rsid w:val="00A546D2"/>
    <w:rsid w:val="00A56F5F"/>
    <w:rsid w:val="00A60618"/>
    <w:rsid w:val="00A61277"/>
    <w:rsid w:val="00A70654"/>
    <w:rsid w:val="00A71BAA"/>
    <w:rsid w:val="00A74462"/>
    <w:rsid w:val="00A7558C"/>
    <w:rsid w:val="00A84F0E"/>
    <w:rsid w:val="00A932FA"/>
    <w:rsid w:val="00AB7F85"/>
    <w:rsid w:val="00AC56F5"/>
    <w:rsid w:val="00B0175C"/>
    <w:rsid w:val="00B026BD"/>
    <w:rsid w:val="00B117CA"/>
    <w:rsid w:val="00B229A6"/>
    <w:rsid w:val="00B264BE"/>
    <w:rsid w:val="00B318AD"/>
    <w:rsid w:val="00B42DBC"/>
    <w:rsid w:val="00B50370"/>
    <w:rsid w:val="00B57839"/>
    <w:rsid w:val="00B62F32"/>
    <w:rsid w:val="00B66EA2"/>
    <w:rsid w:val="00B739CC"/>
    <w:rsid w:val="00B8200A"/>
    <w:rsid w:val="00B85EC0"/>
    <w:rsid w:val="00B87892"/>
    <w:rsid w:val="00BB4E07"/>
    <w:rsid w:val="00BD511C"/>
    <w:rsid w:val="00BF0422"/>
    <w:rsid w:val="00C043ED"/>
    <w:rsid w:val="00C0776B"/>
    <w:rsid w:val="00C13FC3"/>
    <w:rsid w:val="00C43C27"/>
    <w:rsid w:val="00C44294"/>
    <w:rsid w:val="00C63E87"/>
    <w:rsid w:val="00C65753"/>
    <w:rsid w:val="00C8190B"/>
    <w:rsid w:val="00C860DE"/>
    <w:rsid w:val="00C8713F"/>
    <w:rsid w:val="00C933C9"/>
    <w:rsid w:val="00CA60AE"/>
    <w:rsid w:val="00CB46D5"/>
    <w:rsid w:val="00CB4F64"/>
    <w:rsid w:val="00CC734F"/>
    <w:rsid w:val="00CE41FD"/>
    <w:rsid w:val="00CF1819"/>
    <w:rsid w:val="00D3422F"/>
    <w:rsid w:val="00D42A31"/>
    <w:rsid w:val="00D461BB"/>
    <w:rsid w:val="00D53AAE"/>
    <w:rsid w:val="00D57421"/>
    <w:rsid w:val="00D674A5"/>
    <w:rsid w:val="00D835D0"/>
    <w:rsid w:val="00D90F7E"/>
    <w:rsid w:val="00D94E9A"/>
    <w:rsid w:val="00DB0028"/>
    <w:rsid w:val="00DB3A03"/>
    <w:rsid w:val="00DC4CAF"/>
    <w:rsid w:val="00DE15D0"/>
    <w:rsid w:val="00E008EB"/>
    <w:rsid w:val="00E06DF4"/>
    <w:rsid w:val="00E15271"/>
    <w:rsid w:val="00E24818"/>
    <w:rsid w:val="00E32F51"/>
    <w:rsid w:val="00E37209"/>
    <w:rsid w:val="00E42888"/>
    <w:rsid w:val="00E4759C"/>
    <w:rsid w:val="00E50374"/>
    <w:rsid w:val="00E52951"/>
    <w:rsid w:val="00E7758C"/>
    <w:rsid w:val="00E85462"/>
    <w:rsid w:val="00EA60CD"/>
    <w:rsid w:val="00ED623E"/>
    <w:rsid w:val="00EF7F58"/>
    <w:rsid w:val="00F0229D"/>
    <w:rsid w:val="00F304F4"/>
    <w:rsid w:val="00F319F8"/>
    <w:rsid w:val="00F478F7"/>
    <w:rsid w:val="00F85097"/>
    <w:rsid w:val="00F96AE8"/>
    <w:rsid w:val="00FA756E"/>
    <w:rsid w:val="00FC4B93"/>
    <w:rsid w:val="00FD4EFF"/>
    <w:rsid w:val="00FF5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A5CD73"/>
  <w15:chartTrackingRefBased/>
  <w15:docId w15:val="{63660CE6-A7C5-4474-844D-947089108E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5271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paragraph" w:styleId="Heading2">
    <w:name w:val="heading 2"/>
    <w:basedOn w:val="Normal"/>
    <w:link w:val="Heading2Char"/>
    <w:uiPriority w:val="9"/>
    <w:qFormat/>
    <w:rsid w:val="00562B5E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b15">
    <w:name w:val="mb15"/>
    <w:basedOn w:val="Normal"/>
    <w:rsid w:val="00562B5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AU"/>
    </w:rPr>
  </w:style>
  <w:style w:type="paragraph" w:customStyle="1" w:styleId="mb0">
    <w:name w:val="mb0"/>
    <w:basedOn w:val="Normal"/>
    <w:rsid w:val="00562B5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562B5E"/>
    <w:rPr>
      <w:rFonts w:ascii="Times New Roman" w:eastAsia="Times New Roman" w:hAnsi="Times New Roman" w:cs="Times New Roman"/>
      <w:b/>
      <w:bCs/>
      <w:sz w:val="36"/>
      <w:szCs w:val="36"/>
      <w:lang w:eastAsia="en-AU"/>
    </w:rPr>
  </w:style>
  <w:style w:type="character" w:styleId="Hyperlink">
    <w:name w:val="Hyperlink"/>
    <w:basedOn w:val="DefaultParagraphFont"/>
    <w:uiPriority w:val="99"/>
    <w:semiHidden/>
    <w:unhideWhenUsed/>
    <w:rsid w:val="00562B5E"/>
    <w:rPr>
      <w:color w:val="0000FF"/>
      <w:u w:val="single"/>
    </w:rPr>
  </w:style>
  <w:style w:type="table" w:styleId="TableGrid">
    <w:name w:val="Table Grid"/>
    <w:basedOn w:val="TableNormal"/>
    <w:uiPriority w:val="39"/>
    <w:rsid w:val="00E15271"/>
    <w:pPr>
      <w:spacing w:after="0" w:line="240" w:lineRule="auto"/>
    </w:pPr>
    <w:rPr>
      <w:rFonts w:eastAsiaTheme="minorEastAsia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478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00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0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9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24</Words>
  <Characters>185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essing Akombi-Inyang</dc:creator>
  <cp:keywords/>
  <dc:description/>
  <cp:lastModifiedBy>Jay-ar Medes</cp:lastModifiedBy>
  <cp:revision>4</cp:revision>
  <dcterms:created xsi:type="dcterms:W3CDTF">2023-01-05T05:35:00Z</dcterms:created>
  <dcterms:modified xsi:type="dcterms:W3CDTF">2023-03-29T0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b35cd187da3c4cab094ec0e9aefe8fc713f663657cc6a34e9680f0e0fc3aff5</vt:lpwstr>
  </property>
</Properties>
</file>